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52429" w14:textId="4F34DC14" w:rsidR="0046729C" w:rsidRPr="006D509A" w:rsidRDefault="006D509A" w:rsidP="004E46BF">
      <w:pPr>
        <w:widowControl/>
        <w:spacing w:afterLines="50" w:after="156"/>
        <w:jc w:val="left"/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</w:pPr>
      <w:bookmarkStart w:id="0" w:name="_Hlk34406338"/>
      <w:r w:rsidRPr="006D509A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bookmarkEnd w:id="0"/>
      <w:r w:rsidR="00245DD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6729C" w:rsidRPr="006D509A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46729C" w:rsidRPr="006D509A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 xml:space="preserve">Information about genetic diversity of </w:t>
      </w:r>
      <w:r w:rsidR="0046729C" w:rsidRPr="006D509A">
        <w:rPr>
          <w:rFonts w:ascii="Times New Roman" w:eastAsia="Arial Unicode MS" w:hAnsi="Times New Roman" w:cs="Times New Roman"/>
          <w:bCs/>
          <w:i/>
          <w:color w:val="000000"/>
          <w:kern w:val="0"/>
          <w:sz w:val="24"/>
          <w:szCs w:val="24"/>
        </w:rPr>
        <w:t>B. cereus</w:t>
      </w:r>
      <w:r w:rsidR="0046729C" w:rsidRPr="006D509A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 xml:space="preserve"> isolated from </w:t>
      </w:r>
      <w:r w:rsidRPr="006D509A">
        <w:rPr>
          <w:rFonts w:ascii="Times New Roman" w:hAnsi="Times New Roman" w:cs="Times New Roman"/>
          <w:bCs/>
          <w:kern w:val="0"/>
          <w:sz w:val="24"/>
          <w:szCs w:val="24"/>
        </w:rPr>
        <w:t>aquatic products</w:t>
      </w:r>
      <w:r w:rsidR="0046729C" w:rsidRPr="006D509A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 xml:space="preserve"> in China</w:t>
      </w:r>
      <w:r w:rsidR="00A20E25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>.</w:t>
      </w:r>
    </w:p>
    <w:tbl>
      <w:tblPr>
        <w:tblW w:w="437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1715"/>
        <w:gridCol w:w="1201"/>
        <w:gridCol w:w="2401"/>
        <w:gridCol w:w="743"/>
        <w:gridCol w:w="1715"/>
        <w:gridCol w:w="1201"/>
        <w:gridCol w:w="2401"/>
        <w:gridCol w:w="83"/>
      </w:tblGrid>
      <w:tr w:rsidR="0046729C" w:rsidRPr="004306E8" w14:paraId="5C3D7201" w14:textId="77777777" w:rsidTr="006D509A">
        <w:trPr>
          <w:trHeight w:hRule="exact" w:val="547"/>
        </w:trPr>
        <w:tc>
          <w:tcPr>
            <w:tcW w:w="73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6B91F2C" w14:textId="77777777" w:rsidR="0046729C" w:rsidRPr="004306E8" w:rsidRDefault="0046729C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06E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1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DB27F" w14:textId="77777777" w:rsidR="0046729C" w:rsidRPr="004306E8" w:rsidRDefault="0046729C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06E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5B856" w14:textId="77777777" w:rsidR="0046729C" w:rsidRPr="004306E8" w:rsidRDefault="0046729C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06E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ST type</w:t>
            </w:r>
          </w:p>
        </w:tc>
        <w:tc>
          <w:tcPr>
            <w:tcW w:w="240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DD7B01" w14:textId="77777777" w:rsidR="0046729C" w:rsidRPr="004306E8" w:rsidRDefault="0046729C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06E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Clonal complex</w:t>
            </w:r>
          </w:p>
        </w:tc>
        <w:tc>
          <w:tcPr>
            <w:tcW w:w="7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5C4C54E" w14:textId="77777777" w:rsidR="0046729C" w:rsidRPr="004306E8" w:rsidRDefault="0046729C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06E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1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8D22969" w14:textId="77777777" w:rsidR="0046729C" w:rsidRPr="004306E8" w:rsidRDefault="0046729C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06E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18B8673" w14:textId="77777777" w:rsidR="0046729C" w:rsidRPr="004306E8" w:rsidRDefault="0046729C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06E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ST type</w:t>
            </w:r>
          </w:p>
        </w:tc>
        <w:tc>
          <w:tcPr>
            <w:tcW w:w="248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0B1B36F" w14:textId="77777777" w:rsidR="0046729C" w:rsidRPr="004306E8" w:rsidRDefault="0046729C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06E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Clonal complex</w:t>
            </w:r>
          </w:p>
        </w:tc>
      </w:tr>
      <w:tr w:rsidR="00C35D23" w:rsidRPr="006D509A" w14:paraId="06B86752" w14:textId="77777777" w:rsidTr="00C35D23">
        <w:trPr>
          <w:trHeight w:hRule="exact" w:val="438"/>
        </w:trPr>
        <w:tc>
          <w:tcPr>
            <w:tcW w:w="739" w:type="dxa"/>
            <w:tcBorders>
              <w:top w:val="single" w:sz="12" w:space="0" w:color="auto"/>
            </w:tcBorders>
            <w:vAlign w:val="bottom"/>
          </w:tcPr>
          <w:p w14:paraId="3C4B718C" w14:textId="501C1387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5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354FD1E4" w14:textId="2B038CD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4-1B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5233DCFC" w14:textId="2F7B90E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2AB1A27D" w14:textId="0791A06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vAlign w:val="bottom"/>
          </w:tcPr>
          <w:p w14:paraId="7BB3614F" w14:textId="231BF45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715" w:type="dxa"/>
            <w:tcBorders>
              <w:top w:val="single" w:sz="12" w:space="0" w:color="auto"/>
            </w:tcBorders>
            <w:vAlign w:val="bottom"/>
          </w:tcPr>
          <w:p w14:paraId="2BA913FA" w14:textId="77DB521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06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vAlign w:val="bottom"/>
          </w:tcPr>
          <w:p w14:paraId="10703677" w14:textId="7F0568A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84" w:type="dxa"/>
            <w:gridSpan w:val="2"/>
            <w:tcBorders>
              <w:top w:val="single" w:sz="12" w:space="0" w:color="auto"/>
            </w:tcBorders>
            <w:vAlign w:val="bottom"/>
          </w:tcPr>
          <w:p w14:paraId="3BE62223" w14:textId="5366642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671784DA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6B6056A8" w14:textId="0315A302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9E948C4" w14:textId="6157DE1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5-2B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5996A09" w14:textId="46DE1FD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985A526" w14:textId="07A601F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771D8063" w14:textId="34580B3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715" w:type="dxa"/>
            <w:vAlign w:val="bottom"/>
          </w:tcPr>
          <w:p w14:paraId="41D35126" w14:textId="7D3E286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2</w:t>
            </w:r>
          </w:p>
        </w:tc>
        <w:tc>
          <w:tcPr>
            <w:tcW w:w="1201" w:type="dxa"/>
            <w:vAlign w:val="bottom"/>
          </w:tcPr>
          <w:p w14:paraId="62DCE9F5" w14:textId="3030E2B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84" w:type="dxa"/>
            <w:gridSpan w:val="2"/>
            <w:vAlign w:val="bottom"/>
          </w:tcPr>
          <w:p w14:paraId="50083CF6" w14:textId="1FB61B3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55B1D9E7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0C509716" w14:textId="2BF9F79F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AC0CC16" w14:textId="4435D3F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6-3A-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1621819" w14:textId="0B4B3CA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B434216" w14:textId="6200152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6E4B1903" w14:textId="6E212EC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715" w:type="dxa"/>
            <w:vAlign w:val="bottom"/>
          </w:tcPr>
          <w:p w14:paraId="520B6BD2" w14:textId="4321B4B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9-1C</w:t>
            </w:r>
          </w:p>
        </w:tc>
        <w:tc>
          <w:tcPr>
            <w:tcW w:w="1201" w:type="dxa"/>
            <w:vAlign w:val="bottom"/>
          </w:tcPr>
          <w:p w14:paraId="1B342824" w14:textId="66ACC2D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484" w:type="dxa"/>
            <w:gridSpan w:val="2"/>
            <w:vAlign w:val="bottom"/>
          </w:tcPr>
          <w:p w14:paraId="3AF4A02E" w14:textId="179793A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8 complex</w:t>
            </w:r>
          </w:p>
        </w:tc>
      </w:tr>
      <w:tr w:rsidR="00C35D23" w:rsidRPr="006D509A" w14:paraId="51AF321F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230160EA" w14:textId="43474D1E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6EFBD5D" w14:textId="6AC56F1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6-3A-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6404FC9" w14:textId="313F6DB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C4191EF" w14:textId="5AF8BA6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5A885557" w14:textId="6499AFF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715" w:type="dxa"/>
            <w:vAlign w:val="bottom"/>
          </w:tcPr>
          <w:p w14:paraId="3B3ECA70" w14:textId="671680C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79</w:t>
            </w:r>
          </w:p>
        </w:tc>
        <w:tc>
          <w:tcPr>
            <w:tcW w:w="1201" w:type="dxa"/>
            <w:vAlign w:val="bottom"/>
          </w:tcPr>
          <w:p w14:paraId="72E910BD" w14:textId="52F3115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484" w:type="dxa"/>
            <w:gridSpan w:val="2"/>
            <w:vAlign w:val="bottom"/>
          </w:tcPr>
          <w:p w14:paraId="72340BA2" w14:textId="31F59FF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3 complex</w:t>
            </w:r>
          </w:p>
        </w:tc>
      </w:tr>
      <w:tr w:rsidR="00C35D23" w:rsidRPr="006D509A" w14:paraId="23605451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4922BB3C" w14:textId="1907DC23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475BCD2" w14:textId="36E2A40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6-2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3D99DD4" w14:textId="3A381EB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E88AA2E" w14:textId="4FDF74E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2BF56A39" w14:textId="6DCA7C9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715" w:type="dxa"/>
            <w:vAlign w:val="bottom"/>
          </w:tcPr>
          <w:p w14:paraId="00F8D970" w14:textId="6E134A6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8-2B</w:t>
            </w:r>
          </w:p>
        </w:tc>
        <w:tc>
          <w:tcPr>
            <w:tcW w:w="1201" w:type="dxa"/>
            <w:vAlign w:val="bottom"/>
          </w:tcPr>
          <w:p w14:paraId="65BA5129" w14:textId="19C0A81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484" w:type="dxa"/>
            <w:gridSpan w:val="2"/>
            <w:vAlign w:val="bottom"/>
          </w:tcPr>
          <w:p w14:paraId="37C889EF" w14:textId="1255488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7BF02107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418F6DA2" w14:textId="681C30F1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66DC142" w14:textId="1FED244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6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B9BDFEA" w14:textId="1CD9810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5E9CCCE" w14:textId="4B00ED9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4562C889" w14:textId="4352984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715" w:type="dxa"/>
            <w:vAlign w:val="bottom"/>
          </w:tcPr>
          <w:p w14:paraId="79B41778" w14:textId="56B5FC9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30</w:t>
            </w:r>
          </w:p>
        </w:tc>
        <w:tc>
          <w:tcPr>
            <w:tcW w:w="1201" w:type="dxa"/>
            <w:vAlign w:val="bottom"/>
          </w:tcPr>
          <w:p w14:paraId="0CF53F6C" w14:textId="1148C39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484" w:type="dxa"/>
            <w:gridSpan w:val="2"/>
            <w:vAlign w:val="bottom"/>
          </w:tcPr>
          <w:p w14:paraId="378ECA35" w14:textId="603EF2E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2506ADC7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462FF836" w14:textId="4EA73E19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9521465" w14:textId="6646EE1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7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CE54C4C" w14:textId="1A977F5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3ACBEC7" w14:textId="20A8A25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351F907D" w14:textId="2DB99AD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715" w:type="dxa"/>
            <w:vAlign w:val="bottom"/>
          </w:tcPr>
          <w:p w14:paraId="16F6EE18" w14:textId="0605447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0-1</w:t>
            </w:r>
          </w:p>
        </w:tc>
        <w:tc>
          <w:tcPr>
            <w:tcW w:w="1201" w:type="dxa"/>
            <w:vAlign w:val="bottom"/>
          </w:tcPr>
          <w:p w14:paraId="1A18CAAA" w14:textId="4B4361F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484" w:type="dxa"/>
            <w:gridSpan w:val="2"/>
            <w:vAlign w:val="bottom"/>
          </w:tcPr>
          <w:p w14:paraId="44239B39" w14:textId="35DDB34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7FE69F6D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0C457D7E" w14:textId="15601158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0EC0837" w14:textId="2F59F54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7-3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A03FDB8" w14:textId="4EC700A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66297094" w14:textId="6FA08F3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5ED0DDD1" w14:textId="0EDE29C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715" w:type="dxa"/>
            <w:vAlign w:val="bottom"/>
          </w:tcPr>
          <w:p w14:paraId="0DDA8507" w14:textId="770C84C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0-2</w:t>
            </w:r>
          </w:p>
        </w:tc>
        <w:tc>
          <w:tcPr>
            <w:tcW w:w="1201" w:type="dxa"/>
            <w:vAlign w:val="bottom"/>
          </w:tcPr>
          <w:p w14:paraId="132E18D0" w14:textId="636163A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484" w:type="dxa"/>
            <w:gridSpan w:val="2"/>
            <w:vAlign w:val="bottom"/>
          </w:tcPr>
          <w:p w14:paraId="6A7AB109" w14:textId="6898385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4B19CAF6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4D7F0DC9" w14:textId="3621ADD7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E40B528" w14:textId="1C45ABD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4-2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37290E8" w14:textId="40C364C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D2DD1CC" w14:textId="06F2F78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71D65DD1" w14:textId="00E4994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715" w:type="dxa"/>
            <w:vAlign w:val="bottom"/>
          </w:tcPr>
          <w:p w14:paraId="47DA0B8B" w14:textId="74D66C1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9-3A</w:t>
            </w:r>
          </w:p>
        </w:tc>
        <w:tc>
          <w:tcPr>
            <w:tcW w:w="1201" w:type="dxa"/>
            <w:vAlign w:val="bottom"/>
          </w:tcPr>
          <w:p w14:paraId="12F9ADA3" w14:textId="0D4A127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484" w:type="dxa"/>
            <w:gridSpan w:val="2"/>
            <w:vAlign w:val="bottom"/>
          </w:tcPr>
          <w:p w14:paraId="0F870D66" w14:textId="2FD8262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7DB280C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78C0F17" w14:textId="575B1E8F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32BC963" w14:textId="4BC5257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4-3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1D9A140" w14:textId="1253A12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650BD643" w14:textId="15241F5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1227A328" w14:textId="318AA8A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715" w:type="dxa"/>
            <w:vAlign w:val="bottom"/>
          </w:tcPr>
          <w:p w14:paraId="15AAEEB4" w14:textId="4DEA1F4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4-2C</w:t>
            </w:r>
          </w:p>
        </w:tc>
        <w:tc>
          <w:tcPr>
            <w:tcW w:w="1201" w:type="dxa"/>
            <w:vAlign w:val="bottom"/>
          </w:tcPr>
          <w:p w14:paraId="59943992" w14:textId="2BE75B9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84" w:type="dxa"/>
            <w:gridSpan w:val="2"/>
            <w:vAlign w:val="bottom"/>
          </w:tcPr>
          <w:p w14:paraId="26716923" w14:textId="3E005B6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E33C6C5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5D9C475F" w14:textId="55DE77FA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F6B00BF" w14:textId="6ACD364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8-3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708752E" w14:textId="207EE5C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A843EB9" w14:textId="3C234B3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3E673751" w14:textId="6813BF6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715" w:type="dxa"/>
            <w:vAlign w:val="bottom"/>
          </w:tcPr>
          <w:p w14:paraId="18C1FEDC" w14:textId="08D05EA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9-1</w:t>
            </w:r>
          </w:p>
        </w:tc>
        <w:tc>
          <w:tcPr>
            <w:tcW w:w="1201" w:type="dxa"/>
            <w:vAlign w:val="bottom"/>
          </w:tcPr>
          <w:p w14:paraId="655B0EFE" w14:textId="6F74D5E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84" w:type="dxa"/>
            <w:gridSpan w:val="2"/>
            <w:vAlign w:val="bottom"/>
          </w:tcPr>
          <w:p w14:paraId="715B14A4" w14:textId="1FE6FB7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D3F2169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35D62B0" w14:textId="520E9AFB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09FBBBA" w14:textId="190730E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7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AF1947B" w14:textId="2C547DA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0D9F838" w14:textId="10EE73C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15144567" w14:textId="48BF4EC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715" w:type="dxa"/>
            <w:vAlign w:val="bottom"/>
          </w:tcPr>
          <w:p w14:paraId="45B737B7" w14:textId="3846BE3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27-2A</w:t>
            </w:r>
          </w:p>
        </w:tc>
        <w:tc>
          <w:tcPr>
            <w:tcW w:w="1201" w:type="dxa"/>
            <w:vAlign w:val="bottom"/>
          </w:tcPr>
          <w:p w14:paraId="20E14345" w14:textId="6B87D2D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84" w:type="dxa"/>
            <w:gridSpan w:val="2"/>
            <w:vAlign w:val="bottom"/>
          </w:tcPr>
          <w:p w14:paraId="7CDE7518" w14:textId="7EF483B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7D34F7A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79F1B78C" w14:textId="7B8727D0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91B602F" w14:textId="63EE2CA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6-3B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A45BB53" w14:textId="261822C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030273C" w14:textId="65470D9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725DF898" w14:textId="151C986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715" w:type="dxa"/>
            <w:vAlign w:val="bottom"/>
          </w:tcPr>
          <w:p w14:paraId="1A16CA38" w14:textId="3EAAD4F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29-1A</w:t>
            </w:r>
          </w:p>
        </w:tc>
        <w:tc>
          <w:tcPr>
            <w:tcW w:w="1201" w:type="dxa"/>
            <w:vAlign w:val="bottom"/>
          </w:tcPr>
          <w:p w14:paraId="77588881" w14:textId="727EAE3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84" w:type="dxa"/>
            <w:gridSpan w:val="2"/>
            <w:vAlign w:val="bottom"/>
          </w:tcPr>
          <w:p w14:paraId="1A79A59E" w14:textId="754E62D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0A10BFD7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109CD430" w14:textId="674572A2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B84F93F" w14:textId="644DCBE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9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75ACE7C" w14:textId="05653F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1B05AC4" w14:textId="7F4A23D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0596E461" w14:textId="2582108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715" w:type="dxa"/>
            <w:vAlign w:val="bottom"/>
          </w:tcPr>
          <w:p w14:paraId="08C4022E" w14:textId="44A14BB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29-2A</w:t>
            </w:r>
          </w:p>
        </w:tc>
        <w:tc>
          <w:tcPr>
            <w:tcW w:w="1201" w:type="dxa"/>
            <w:vAlign w:val="bottom"/>
          </w:tcPr>
          <w:p w14:paraId="6294673D" w14:textId="7CEB755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84" w:type="dxa"/>
            <w:gridSpan w:val="2"/>
            <w:vAlign w:val="bottom"/>
          </w:tcPr>
          <w:p w14:paraId="724988C4" w14:textId="1D35F01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036AC50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F9C5FAA" w14:textId="280E92AC" w:rsidR="00C35D23" w:rsidRPr="006D509A" w:rsidRDefault="00C35D23" w:rsidP="004E46BF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D0EDE50" w14:textId="546FE29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1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E738FEE" w14:textId="5348D6F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62659AD0" w14:textId="343F641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6EF1196B" w14:textId="69DBFF8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715" w:type="dxa"/>
            <w:vAlign w:val="bottom"/>
          </w:tcPr>
          <w:p w14:paraId="32690161" w14:textId="183A6DC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31-1C</w:t>
            </w:r>
          </w:p>
        </w:tc>
        <w:tc>
          <w:tcPr>
            <w:tcW w:w="1201" w:type="dxa"/>
            <w:vAlign w:val="bottom"/>
          </w:tcPr>
          <w:p w14:paraId="0166A21C" w14:textId="6714F13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84" w:type="dxa"/>
            <w:gridSpan w:val="2"/>
            <w:vAlign w:val="bottom"/>
          </w:tcPr>
          <w:p w14:paraId="5965C4AB" w14:textId="70380A5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2CF1A66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C7D5659" w14:textId="1D4560FC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F6673A4" w14:textId="4CB03B0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74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86F3638" w14:textId="2C93E1F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D7FBB71" w14:textId="4F2C767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1846A144" w14:textId="79949CB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715" w:type="dxa"/>
            <w:vAlign w:val="bottom"/>
          </w:tcPr>
          <w:p w14:paraId="68A55E8E" w14:textId="2CAFF09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26-3A</w:t>
            </w:r>
          </w:p>
        </w:tc>
        <w:tc>
          <w:tcPr>
            <w:tcW w:w="1201" w:type="dxa"/>
            <w:vAlign w:val="bottom"/>
          </w:tcPr>
          <w:p w14:paraId="2B2957E9" w14:textId="54C2705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84" w:type="dxa"/>
            <w:gridSpan w:val="2"/>
            <w:vAlign w:val="bottom"/>
          </w:tcPr>
          <w:p w14:paraId="6C1E55D1" w14:textId="5C5BE4E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B5C6307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E34B56A" w14:textId="1F3243D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7206EBD" w14:textId="44AFFEC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7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2450A3A" w14:textId="5879E89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DA60413" w14:textId="442A08C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4F71ECD" w14:textId="52E33AF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715" w:type="dxa"/>
            <w:vAlign w:val="bottom"/>
          </w:tcPr>
          <w:p w14:paraId="27657D69" w14:textId="723C5BF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1-2</w:t>
            </w:r>
          </w:p>
        </w:tc>
        <w:tc>
          <w:tcPr>
            <w:tcW w:w="1201" w:type="dxa"/>
            <w:vAlign w:val="bottom"/>
          </w:tcPr>
          <w:p w14:paraId="7B88DDF0" w14:textId="2A0AEDE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484" w:type="dxa"/>
            <w:gridSpan w:val="2"/>
            <w:vAlign w:val="bottom"/>
          </w:tcPr>
          <w:p w14:paraId="4CB73440" w14:textId="7BE4AFC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949F0B3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124FCCFA" w14:textId="78B8DF7D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A774699" w14:textId="514309D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3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CDC22C3" w14:textId="3BA2CF3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42E821C" w14:textId="06C5300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17423BF9" w14:textId="4B54390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715" w:type="dxa"/>
            <w:vAlign w:val="bottom"/>
          </w:tcPr>
          <w:p w14:paraId="63038417" w14:textId="320CD6B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201" w:type="dxa"/>
            <w:vAlign w:val="bottom"/>
          </w:tcPr>
          <w:p w14:paraId="18EF4EE2" w14:textId="7161EBF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484" w:type="dxa"/>
            <w:gridSpan w:val="2"/>
            <w:vAlign w:val="bottom"/>
          </w:tcPr>
          <w:p w14:paraId="2FB1F67D" w14:textId="31DD619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036FE3B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04A3F453" w14:textId="1956F08E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0E0B9D8" w14:textId="259A7C4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5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84654F4" w14:textId="2E4B79C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6D360B66" w14:textId="3794D00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D60446F" w14:textId="309F402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715" w:type="dxa"/>
            <w:vAlign w:val="bottom"/>
          </w:tcPr>
          <w:p w14:paraId="012E4440" w14:textId="5D4CEA1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80-1A</w:t>
            </w:r>
          </w:p>
        </w:tc>
        <w:tc>
          <w:tcPr>
            <w:tcW w:w="1201" w:type="dxa"/>
            <w:vAlign w:val="bottom"/>
          </w:tcPr>
          <w:p w14:paraId="66FCEA45" w14:textId="02C2B16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484" w:type="dxa"/>
            <w:gridSpan w:val="2"/>
            <w:vAlign w:val="bottom"/>
          </w:tcPr>
          <w:p w14:paraId="0FB43A8D" w14:textId="05D566F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093D952C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28C3CA18" w14:textId="3C510581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A2CB815" w14:textId="24E3439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04-1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09EF4C4" w14:textId="72F43A8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D20D5DA" w14:textId="48200A1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3FB8CD15" w14:textId="781F69F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715" w:type="dxa"/>
            <w:vAlign w:val="bottom"/>
          </w:tcPr>
          <w:p w14:paraId="2FA08402" w14:textId="1AD1C21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201" w:type="dxa"/>
            <w:vAlign w:val="bottom"/>
          </w:tcPr>
          <w:p w14:paraId="3BF5115A" w14:textId="6DDDDF1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484" w:type="dxa"/>
            <w:gridSpan w:val="2"/>
            <w:vAlign w:val="bottom"/>
          </w:tcPr>
          <w:p w14:paraId="43A76E41" w14:textId="28A0E73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36D63A06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1A907F7F" w14:textId="248EEE59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477DBB1" w14:textId="21EDBFE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57-2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533E3BF" w14:textId="5EF4CD7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62B51D68" w14:textId="59A761B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93604E8" w14:textId="5AC1E7A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15" w:type="dxa"/>
            <w:vAlign w:val="bottom"/>
          </w:tcPr>
          <w:p w14:paraId="0867283A" w14:textId="7F951A2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55-2</w:t>
            </w:r>
          </w:p>
        </w:tc>
        <w:tc>
          <w:tcPr>
            <w:tcW w:w="1201" w:type="dxa"/>
            <w:vAlign w:val="bottom"/>
          </w:tcPr>
          <w:p w14:paraId="787EFAC8" w14:textId="4A878D4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2484" w:type="dxa"/>
            <w:gridSpan w:val="2"/>
            <w:vAlign w:val="bottom"/>
          </w:tcPr>
          <w:p w14:paraId="3A67AFF6" w14:textId="5056D27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146281DE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537CC0DC" w14:textId="472E6487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3FF991A" w14:textId="1E9695D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77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FA16AD7" w14:textId="7CFD8B0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E8C7F43" w14:textId="30B3F1F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EFB2047" w14:textId="5B1D7B9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715" w:type="dxa"/>
            <w:vAlign w:val="bottom"/>
          </w:tcPr>
          <w:p w14:paraId="13123610" w14:textId="34F77BE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80-3C</w:t>
            </w:r>
          </w:p>
        </w:tc>
        <w:tc>
          <w:tcPr>
            <w:tcW w:w="1201" w:type="dxa"/>
            <w:vAlign w:val="bottom"/>
          </w:tcPr>
          <w:p w14:paraId="3CB0B75D" w14:textId="13FDA28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2484" w:type="dxa"/>
            <w:gridSpan w:val="2"/>
            <w:vAlign w:val="bottom"/>
          </w:tcPr>
          <w:p w14:paraId="6277436C" w14:textId="1F9B618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EC14EF9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221CF040" w14:textId="6DD18F9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B398F7B" w14:textId="674F982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31-2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A423F6A" w14:textId="02A9217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A87CEA0" w14:textId="3AA71DF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365 complex</w:t>
            </w:r>
          </w:p>
        </w:tc>
        <w:tc>
          <w:tcPr>
            <w:tcW w:w="743" w:type="dxa"/>
            <w:vAlign w:val="bottom"/>
          </w:tcPr>
          <w:p w14:paraId="270EB98D" w14:textId="003D500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715" w:type="dxa"/>
            <w:vAlign w:val="bottom"/>
          </w:tcPr>
          <w:p w14:paraId="7AF11F80" w14:textId="7442DF5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76</w:t>
            </w:r>
          </w:p>
        </w:tc>
        <w:tc>
          <w:tcPr>
            <w:tcW w:w="1201" w:type="dxa"/>
            <w:vAlign w:val="bottom"/>
          </w:tcPr>
          <w:p w14:paraId="0F526412" w14:textId="60817DC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2484" w:type="dxa"/>
            <w:gridSpan w:val="2"/>
            <w:vAlign w:val="bottom"/>
          </w:tcPr>
          <w:p w14:paraId="66D5AFAC" w14:textId="0B467D0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19E277A7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48FF791A" w14:textId="4494BEB9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BD5C1B3" w14:textId="6B53C00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6-1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274AF0B" w14:textId="4E70A6A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16C099E" w14:textId="21AFE05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8B9DD52" w14:textId="5580BB1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15" w:type="dxa"/>
            <w:vAlign w:val="bottom"/>
          </w:tcPr>
          <w:p w14:paraId="6D6C746B" w14:textId="0756794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54</w:t>
            </w:r>
          </w:p>
        </w:tc>
        <w:tc>
          <w:tcPr>
            <w:tcW w:w="1201" w:type="dxa"/>
            <w:vAlign w:val="bottom"/>
          </w:tcPr>
          <w:p w14:paraId="74BB20B5" w14:textId="64D3D7E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2484" w:type="dxa"/>
            <w:gridSpan w:val="2"/>
            <w:vAlign w:val="bottom"/>
          </w:tcPr>
          <w:p w14:paraId="49E2B910" w14:textId="2357589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75205A5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2014F72B" w14:textId="13DA2545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F5AFA9F" w14:textId="1B2FE53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75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04D82F9" w14:textId="1372642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8A662CB" w14:textId="28BE004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22290BDF" w14:textId="4466725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715" w:type="dxa"/>
            <w:vAlign w:val="bottom"/>
          </w:tcPr>
          <w:p w14:paraId="1BB922E3" w14:textId="34FB249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404</w:t>
            </w:r>
          </w:p>
        </w:tc>
        <w:tc>
          <w:tcPr>
            <w:tcW w:w="1201" w:type="dxa"/>
            <w:vAlign w:val="bottom"/>
          </w:tcPr>
          <w:p w14:paraId="287C0CC6" w14:textId="22F6EC1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484" w:type="dxa"/>
            <w:gridSpan w:val="2"/>
            <w:vAlign w:val="bottom"/>
          </w:tcPr>
          <w:p w14:paraId="3A02C526" w14:textId="3D38988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57BF329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40AF3F51" w14:textId="020E2E21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E1CDEFE" w14:textId="77FAE06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04-2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4A38493" w14:textId="64E656D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021CE20" w14:textId="074330D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BED697B" w14:textId="5FD2EEE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715" w:type="dxa"/>
            <w:vAlign w:val="bottom"/>
          </w:tcPr>
          <w:p w14:paraId="6DF474F0" w14:textId="0B48EC7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855</w:t>
            </w:r>
          </w:p>
        </w:tc>
        <w:tc>
          <w:tcPr>
            <w:tcW w:w="1201" w:type="dxa"/>
            <w:vAlign w:val="bottom"/>
          </w:tcPr>
          <w:p w14:paraId="5637128C" w14:textId="626BC62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484" w:type="dxa"/>
            <w:gridSpan w:val="2"/>
            <w:vAlign w:val="bottom"/>
          </w:tcPr>
          <w:p w14:paraId="19CF6C57" w14:textId="6CE1E1D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75E525F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F2C5685" w14:textId="57D8528A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2FFF200" w14:textId="4BB2B04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54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FF3C0FE" w14:textId="31348BA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53FA5B1" w14:textId="24A75A5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5C453D7" w14:textId="6CD4A98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715" w:type="dxa"/>
            <w:vAlign w:val="bottom"/>
          </w:tcPr>
          <w:p w14:paraId="57D11F18" w14:textId="6482032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81-1</w:t>
            </w:r>
          </w:p>
        </w:tc>
        <w:tc>
          <w:tcPr>
            <w:tcW w:w="1201" w:type="dxa"/>
            <w:vAlign w:val="bottom"/>
          </w:tcPr>
          <w:p w14:paraId="0CA2BA35" w14:textId="38304F4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2484" w:type="dxa"/>
            <w:gridSpan w:val="2"/>
            <w:vAlign w:val="bottom"/>
          </w:tcPr>
          <w:p w14:paraId="59CE389A" w14:textId="1620BBF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5E803986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588AEBF7" w14:textId="7B24833D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48B3A52" w14:textId="1B44AE7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81-1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C494297" w14:textId="16EA729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18C7CCA" w14:textId="5368E54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59C145E" w14:textId="63B23ED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715" w:type="dxa"/>
            <w:vAlign w:val="bottom"/>
          </w:tcPr>
          <w:p w14:paraId="7FC642D2" w14:textId="2AB4EDD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81-2</w:t>
            </w:r>
          </w:p>
        </w:tc>
        <w:tc>
          <w:tcPr>
            <w:tcW w:w="1201" w:type="dxa"/>
            <w:vAlign w:val="bottom"/>
          </w:tcPr>
          <w:p w14:paraId="73FE690C" w14:textId="1734AD9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2484" w:type="dxa"/>
            <w:gridSpan w:val="2"/>
            <w:vAlign w:val="bottom"/>
          </w:tcPr>
          <w:p w14:paraId="0210EDD2" w14:textId="4EECDFD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1E2C58C5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782BB846" w14:textId="7D1200F2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0494A2B" w14:textId="48848C6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55-1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6AF2D76" w14:textId="6A2A9DE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96FD98B" w14:textId="07CD35C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72F95C85" w14:textId="61BD1E8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15" w:type="dxa"/>
            <w:vAlign w:val="bottom"/>
          </w:tcPr>
          <w:p w14:paraId="635F4EE7" w14:textId="7DEFB0C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76-1B</w:t>
            </w:r>
          </w:p>
        </w:tc>
        <w:tc>
          <w:tcPr>
            <w:tcW w:w="1201" w:type="dxa"/>
            <w:vAlign w:val="bottom"/>
          </w:tcPr>
          <w:p w14:paraId="5A62E608" w14:textId="16DF92A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484" w:type="dxa"/>
            <w:gridSpan w:val="2"/>
            <w:vAlign w:val="bottom"/>
          </w:tcPr>
          <w:p w14:paraId="1F1FB340" w14:textId="7465C18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D8180EE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26565216" w14:textId="4D7EA3D3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897EBA2" w14:textId="080484A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5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737974B" w14:textId="1A2C7BE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AB3F23D" w14:textId="2C0D9D5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3460C768" w14:textId="16CCE9A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715" w:type="dxa"/>
            <w:vAlign w:val="bottom"/>
          </w:tcPr>
          <w:p w14:paraId="7FCEB1ED" w14:textId="2FF903D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05-1C</w:t>
            </w:r>
          </w:p>
        </w:tc>
        <w:tc>
          <w:tcPr>
            <w:tcW w:w="1201" w:type="dxa"/>
            <w:vAlign w:val="bottom"/>
          </w:tcPr>
          <w:p w14:paraId="378CC670" w14:textId="00179D0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484" w:type="dxa"/>
            <w:gridSpan w:val="2"/>
            <w:vAlign w:val="bottom"/>
          </w:tcPr>
          <w:p w14:paraId="2EA57B8C" w14:textId="007D6A5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6BF009D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0C3BE07D" w14:textId="75AAE44A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01FCD76" w14:textId="2D90B5C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77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F1A0E99" w14:textId="71155FA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5AEB841" w14:textId="2DAAFE2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ADF8A0D" w14:textId="673B625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715" w:type="dxa"/>
            <w:vAlign w:val="bottom"/>
          </w:tcPr>
          <w:p w14:paraId="7CBFF90C" w14:textId="6C90D24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07-1A</w:t>
            </w:r>
          </w:p>
        </w:tc>
        <w:tc>
          <w:tcPr>
            <w:tcW w:w="1201" w:type="dxa"/>
            <w:vAlign w:val="bottom"/>
          </w:tcPr>
          <w:p w14:paraId="6BC249E0" w14:textId="2B9D134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484" w:type="dxa"/>
            <w:gridSpan w:val="2"/>
            <w:vAlign w:val="bottom"/>
          </w:tcPr>
          <w:p w14:paraId="179914C8" w14:textId="315F7F8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05C77DDF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48877D92" w14:textId="13F1ED0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0E93185" w14:textId="1735446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81-4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D1D68DF" w14:textId="6FC6784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C4D1DA2" w14:textId="72D2F7C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576BBE6" w14:textId="75CD6BC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715" w:type="dxa"/>
            <w:vAlign w:val="bottom"/>
          </w:tcPr>
          <w:p w14:paraId="77133D8B" w14:textId="3851594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27</w:t>
            </w:r>
          </w:p>
        </w:tc>
        <w:tc>
          <w:tcPr>
            <w:tcW w:w="1201" w:type="dxa"/>
            <w:vAlign w:val="bottom"/>
          </w:tcPr>
          <w:p w14:paraId="382CF947" w14:textId="012D40C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484" w:type="dxa"/>
            <w:gridSpan w:val="2"/>
            <w:vAlign w:val="bottom"/>
          </w:tcPr>
          <w:p w14:paraId="3063F555" w14:textId="7CE8E5C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65CF95F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51348C22" w14:textId="10628886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7F0D010" w14:textId="66146FD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54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C6ADC3E" w14:textId="493F83D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A8FF59D" w14:textId="58AC4A5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FCE5FA1" w14:textId="6BB3BCF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715" w:type="dxa"/>
            <w:vAlign w:val="bottom"/>
          </w:tcPr>
          <w:p w14:paraId="7B3763EC" w14:textId="104DF2D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79</w:t>
            </w:r>
          </w:p>
        </w:tc>
        <w:tc>
          <w:tcPr>
            <w:tcW w:w="1201" w:type="dxa"/>
            <w:vAlign w:val="bottom"/>
          </w:tcPr>
          <w:p w14:paraId="17015D08" w14:textId="06C1658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484" w:type="dxa"/>
            <w:gridSpan w:val="2"/>
            <w:vAlign w:val="bottom"/>
          </w:tcPr>
          <w:p w14:paraId="2A5ABEF8" w14:textId="4A55DD2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5473E3C" w14:textId="77777777" w:rsidTr="00C35D23">
        <w:trPr>
          <w:trHeight w:hRule="exact" w:val="438"/>
        </w:trPr>
        <w:tc>
          <w:tcPr>
            <w:tcW w:w="739" w:type="dxa"/>
            <w:tcBorders>
              <w:bottom w:val="single" w:sz="18" w:space="0" w:color="auto"/>
            </w:tcBorders>
            <w:vAlign w:val="bottom"/>
          </w:tcPr>
          <w:p w14:paraId="67D7A413" w14:textId="73B95A52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715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56BE62C3" w14:textId="0B5511E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79</w:t>
            </w:r>
          </w:p>
        </w:tc>
        <w:tc>
          <w:tcPr>
            <w:tcW w:w="1201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0DFC853" w14:textId="0858B3D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401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415112A" w14:textId="591D220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tcBorders>
              <w:bottom w:val="single" w:sz="18" w:space="0" w:color="auto"/>
            </w:tcBorders>
            <w:vAlign w:val="bottom"/>
          </w:tcPr>
          <w:p w14:paraId="37403926" w14:textId="3EBCFBD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715" w:type="dxa"/>
            <w:tcBorders>
              <w:bottom w:val="single" w:sz="18" w:space="0" w:color="auto"/>
            </w:tcBorders>
            <w:vAlign w:val="bottom"/>
          </w:tcPr>
          <w:p w14:paraId="35DD25D2" w14:textId="4753827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79-2C</w:t>
            </w:r>
          </w:p>
        </w:tc>
        <w:tc>
          <w:tcPr>
            <w:tcW w:w="1201" w:type="dxa"/>
            <w:tcBorders>
              <w:bottom w:val="single" w:sz="18" w:space="0" w:color="auto"/>
            </w:tcBorders>
            <w:vAlign w:val="bottom"/>
          </w:tcPr>
          <w:p w14:paraId="0000B9EB" w14:textId="2FB0590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484" w:type="dxa"/>
            <w:gridSpan w:val="2"/>
            <w:tcBorders>
              <w:bottom w:val="single" w:sz="18" w:space="0" w:color="auto"/>
            </w:tcBorders>
            <w:vAlign w:val="bottom"/>
          </w:tcPr>
          <w:p w14:paraId="36E90A91" w14:textId="0BB016A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922C30C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92B5818" w14:textId="71278495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6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EDF5175" w14:textId="315B4AA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57-1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844CCF1" w14:textId="0C0BCB8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27738C8" w14:textId="18E6046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22CA1478" w14:textId="7DE91F5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715" w:type="dxa"/>
            <w:vAlign w:val="bottom"/>
          </w:tcPr>
          <w:p w14:paraId="3D8001D5" w14:textId="0D563A9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56-3A</w:t>
            </w:r>
          </w:p>
        </w:tc>
        <w:tc>
          <w:tcPr>
            <w:tcW w:w="1201" w:type="dxa"/>
            <w:vAlign w:val="bottom"/>
          </w:tcPr>
          <w:p w14:paraId="72D311BB" w14:textId="21DD63A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84" w:type="dxa"/>
            <w:gridSpan w:val="2"/>
            <w:vAlign w:val="bottom"/>
          </w:tcPr>
          <w:p w14:paraId="265C2C78" w14:textId="75B47C7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</w:tr>
      <w:tr w:rsidR="00C35D23" w:rsidRPr="006D509A" w14:paraId="5FE7ABBB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05A179D5" w14:textId="44141C9B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ECB8505" w14:textId="01BE6D7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30-1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0BAE3D7" w14:textId="1EAC0CB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CC36C79" w14:textId="19C95F2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10252EBC" w14:textId="28174E8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715" w:type="dxa"/>
            <w:vAlign w:val="bottom"/>
          </w:tcPr>
          <w:p w14:paraId="7D7E99ED" w14:textId="599E6B4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7-2</w:t>
            </w:r>
          </w:p>
        </w:tc>
        <w:tc>
          <w:tcPr>
            <w:tcW w:w="1201" w:type="dxa"/>
            <w:vAlign w:val="bottom"/>
          </w:tcPr>
          <w:p w14:paraId="7CE4276C" w14:textId="35973FB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84" w:type="dxa"/>
            <w:gridSpan w:val="2"/>
            <w:vAlign w:val="bottom"/>
          </w:tcPr>
          <w:p w14:paraId="57C9484E" w14:textId="2F25FA3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</w:tr>
      <w:tr w:rsidR="00C35D23" w:rsidRPr="006D509A" w14:paraId="71BAFA47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55B40524" w14:textId="0CFDC1DB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636189B" w14:textId="457C6B8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5-1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45AED0B" w14:textId="2C0B534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F4486D9" w14:textId="76D58F4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02F63A75" w14:textId="49EF0F0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715" w:type="dxa"/>
            <w:vAlign w:val="bottom"/>
          </w:tcPr>
          <w:p w14:paraId="3B2D454A" w14:textId="584F058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79-2C</w:t>
            </w:r>
          </w:p>
        </w:tc>
        <w:tc>
          <w:tcPr>
            <w:tcW w:w="1201" w:type="dxa"/>
            <w:vAlign w:val="bottom"/>
          </w:tcPr>
          <w:p w14:paraId="52C7F6DC" w14:textId="2BAF1A4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2484" w:type="dxa"/>
            <w:gridSpan w:val="2"/>
            <w:vAlign w:val="bottom"/>
          </w:tcPr>
          <w:p w14:paraId="5C5631A2" w14:textId="4D57DD8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3CDEDD30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2D205B3F" w14:textId="3E6C3A05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D5957A1" w14:textId="2295695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55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78389DC" w14:textId="1BD1A3A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C4CBCFA" w14:textId="33B8B9F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76FA86A1" w14:textId="59F64F1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715" w:type="dxa"/>
            <w:vAlign w:val="bottom"/>
          </w:tcPr>
          <w:p w14:paraId="040BB718" w14:textId="616202E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77</w:t>
            </w:r>
          </w:p>
        </w:tc>
        <w:tc>
          <w:tcPr>
            <w:tcW w:w="1201" w:type="dxa"/>
            <w:vAlign w:val="bottom"/>
          </w:tcPr>
          <w:p w14:paraId="507BB6B6" w14:textId="70A3841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2484" w:type="dxa"/>
            <w:gridSpan w:val="2"/>
            <w:vAlign w:val="bottom"/>
          </w:tcPr>
          <w:p w14:paraId="351D374A" w14:textId="6E5B1C8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11 complex</w:t>
            </w:r>
          </w:p>
        </w:tc>
      </w:tr>
      <w:tr w:rsidR="00C35D23" w:rsidRPr="006D509A" w14:paraId="330F51C8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4CD842F8" w14:textId="0A8555B2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F8DF757" w14:textId="6D4A7CA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26-2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45696E1" w14:textId="0736035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8E6FA26" w14:textId="6967AAC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4017576D" w14:textId="002F05A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715" w:type="dxa"/>
            <w:vAlign w:val="bottom"/>
          </w:tcPr>
          <w:p w14:paraId="5A81BF59" w14:textId="401A667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39-1</w:t>
            </w:r>
          </w:p>
        </w:tc>
        <w:tc>
          <w:tcPr>
            <w:tcW w:w="1201" w:type="dxa"/>
            <w:vAlign w:val="bottom"/>
          </w:tcPr>
          <w:p w14:paraId="3E968F80" w14:textId="5C6865D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2484" w:type="dxa"/>
            <w:gridSpan w:val="2"/>
            <w:vAlign w:val="bottom"/>
          </w:tcPr>
          <w:p w14:paraId="310BF6FF" w14:textId="1AA9395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B504C79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6DC12186" w14:textId="0FED7262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52FF08A" w14:textId="6394CFA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30-2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B2BB679" w14:textId="43D5762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7041FB8" w14:textId="1BF88E8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14418E91" w14:textId="48B82B4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715" w:type="dxa"/>
            <w:vAlign w:val="bottom"/>
          </w:tcPr>
          <w:p w14:paraId="32071769" w14:textId="405ECC2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856</w:t>
            </w:r>
          </w:p>
        </w:tc>
        <w:tc>
          <w:tcPr>
            <w:tcW w:w="1201" w:type="dxa"/>
            <w:vAlign w:val="bottom"/>
          </w:tcPr>
          <w:p w14:paraId="5519DC9A" w14:textId="728D318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2484" w:type="dxa"/>
            <w:gridSpan w:val="2"/>
            <w:vAlign w:val="bottom"/>
          </w:tcPr>
          <w:p w14:paraId="5C30E865" w14:textId="4249B62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4219F5E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292995F" w14:textId="19D24EB1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D129C11" w14:textId="081F654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80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DFA07C1" w14:textId="2C046E4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C0826D8" w14:textId="4500026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6FC6FAFE" w14:textId="69F2EC3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715" w:type="dxa"/>
            <w:vAlign w:val="bottom"/>
          </w:tcPr>
          <w:p w14:paraId="3F97C9E6" w14:textId="124D1DF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-1</w:t>
            </w:r>
          </w:p>
        </w:tc>
        <w:tc>
          <w:tcPr>
            <w:tcW w:w="1201" w:type="dxa"/>
            <w:vAlign w:val="bottom"/>
          </w:tcPr>
          <w:p w14:paraId="3D295E7D" w14:textId="61F4B49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2484" w:type="dxa"/>
            <w:gridSpan w:val="2"/>
            <w:vAlign w:val="bottom"/>
          </w:tcPr>
          <w:p w14:paraId="771AA465" w14:textId="07FB4A5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0EDF5EB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28EBA98C" w14:textId="423EFEA4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3D435E0" w14:textId="0DDEB6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31-3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F23C04C" w14:textId="21BC36B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994E912" w14:textId="4D2AE5B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30BE19A1" w14:textId="2FA7085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715" w:type="dxa"/>
            <w:vAlign w:val="bottom"/>
          </w:tcPr>
          <w:p w14:paraId="07E9F0E9" w14:textId="7D8FA53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80</w:t>
            </w:r>
          </w:p>
        </w:tc>
        <w:tc>
          <w:tcPr>
            <w:tcW w:w="1201" w:type="dxa"/>
            <w:vAlign w:val="bottom"/>
          </w:tcPr>
          <w:p w14:paraId="34CBCFB2" w14:textId="7094848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2484" w:type="dxa"/>
            <w:gridSpan w:val="2"/>
            <w:vAlign w:val="bottom"/>
          </w:tcPr>
          <w:p w14:paraId="09EBAA39" w14:textId="16A53E9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435B4F4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4000E77" w14:textId="61B3C463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137B9C2" w14:textId="3DB35D7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07-2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1DE08BD" w14:textId="555B708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E021C84" w14:textId="6EBE134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420CE1CC" w14:textId="11CAF77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715" w:type="dxa"/>
            <w:vAlign w:val="bottom"/>
          </w:tcPr>
          <w:p w14:paraId="033F33E4" w14:textId="19BE4A8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707</w:t>
            </w:r>
          </w:p>
        </w:tc>
        <w:tc>
          <w:tcPr>
            <w:tcW w:w="1201" w:type="dxa"/>
            <w:vAlign w:val="bottom"/>
          </w:tcPr>
          <w:p w14:paraId="2AB67112" w14:textId="6BB354F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2484" w:type="dxa"/>
            <w:gridSpan w:val="2"/>
            <w:vAlign w:val="bottom"/>
          </w:tcPr>
          <w:p w14:paraId="341C7EB5" w14:textId="11D3EF1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7BBB663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5B6BCE41" w14:textId="3EE07346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1D476BE" w14:textId="47050C9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07-3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EDC3CC6" w14:textId="4D555C1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2146B65" w14:textId="5809477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2468D803" w14:textId="2253EAD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715" w:type="dxa"/>
            <w:vAlign w:val="bottom"/>
          </w:tcPr>
          <w:p w14:paraId="6533A828" w14:textId="18F1726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80-1B</w:t>
            </w:r>
          </w:p>
        </w:tc>
        <w:tc>
          <w:tcPr>
            <w:tcW w:w="1201" w:type="dxa"/>
            <w:vAlign w:val="bottom"/>
          </w:tcPr>
          <w:p w14:paraId="09C6E1CC" w14:textId="2311323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2484" w:type="dxa"/>
            <w:gridSpan w:val="2"/>
            <w:vAlign w:val="bottom"/>
          </w:tcPr>
          <w:p w14:paraId="2DD10BBA" w14:textId="3C6DC49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AE6FAE4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0750C950" w14:textId="74BBC0CE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147B144" w14:textId="7FEC03B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05-2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668682C" w14:textId="4094DED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E716476" w14:textId="46EA432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7F27BBBC" w14:textId="7A699C1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715" w:type="dxa"/>
            <w:vAlign w:val="bottom"/>
          </w:tcPr>
          <w:p w14:paraId="325A1655" w14:textId="7925607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9-3C</w:t>
            </w:r>
          </w:p>
        </w:tc>
        <w:tc>
          <w:tcPr>
            <w:tcW w:w="1201" w:type="dxa"/>
            <w:vAlign w:val="bottom"/>
          </w:tcPr>
          <w:p w14:paraId="4517783F" w14:textId="3A0B009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2</w:t>
            </w:r>
          </w:p>
        </w:tc>
        <w:tc>
          <w:tcPr>
            <w:tcW w:w="2484" w:type="dxa"/>
            <w:gridSpan w:val="2"/>
            <w:vAlign w:val="bottom"/>
          </w:tcPr>
          <w:p w14:paraId="306CD9A9" w14:textId="4C7BE46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</w:tr>
      <w:tr w:rsidR="00C35D23" w:rsidRPr="006D509A" w14:paraId="284E9CC1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6A33D624" w14:textId="4DC959B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1AB10B2" w14:textId="182059F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05-3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AAC72E6" w14:textId="1B76D03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4C0D385" w14:textId="2ECAF9D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347F79CC" w14:textId="00A0874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715" w:type="dxa"/>
            <w:vAlign w:val="bottom"/>
          </w:tcPr>
          <w:p w14:paraId="197050D7" w14:textId="459861F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77-3</w:t>
            </w:r>
          </w:p>
        </w:tc>
        <w:tc>
          <w:tcPr>
            <w:tcW w:w="1201" w:type="dxa"/>
            <w:vAlign w:val="bottom"/>
          </w:tcPr>
          <w:p w14:paraId="04DA17C2" w14:textId="129F564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2</w:t>
            </w:r>
          </w:p>
        </w:tc>
        <w:tc>
          <w:tcPr>
            <w:tcW w:w="2484" w:type="dxa"/>
            <w:gridSpan w:val="2"/>
            <w:vAlign w:val="bottom"/>
          </w:tcPr>
          <w:p w14:paraId="3DCE242D" w14:textId="6BD41AB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</w:tr>
      <w:tr w:rsidR="00C35D23" w:rsidRPr="006D509A" w14:paraId="70576E89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6AE059C0" w14:textId="2BC1C556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BDFF916" w14:textId="2A206C6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30-2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A638ED8" w14:textId="34405B6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86BC3BD" w14:textId="3E197EC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5941309B" w14:textId="7968CA9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715" w:type="dxa"/>
            <w:vAlign w:val="bottom"/>
          </w:tcPr>
          <w:p w14:paraId="34F28965" w14:textId="2219643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8</w:t>
            </w:r>
          </w:p>
        </w:tc>
        <w:tc>
          <w:tcPr>
            <w:tcW w:w="1201" w:type="dxa"/>
            <w:vAlign w:val="bottom"/>
          </w:tcPr>
          <w:p w14:paraId="578DAE6C" w14:textId="22D80EB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2</w:t>
            </w:r>
          </w:p>
        </w:tc>
        <w:tc>
          <w:tcPr>
            <w:tcW w:w="2484" w:type="dxa"/>
            <w:gridSpan w:val="2"/>
            <w:vAlign w:val="bottom"/>
          </w:tcPr>
          <w:p w14:paraId="7169510E" w14:textId="2D7460A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</w:tr>
      <w:tr w:rsidR="00C35D23" w:rsidRPr="006D509A" w14:paraId="0BE21CA0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65385FB3" w14:textId="6F12627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EBC3F74" w14:textId="71BD043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29-1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6DB0E6B" w14:textId="5DA3677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CC51170" w14:textId="0086A44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1F3AC51D" w14:textId="751B45C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715" w:type="dxa"/>
            <w:vAlign w:val="bottom"/>
          </w:tcPr>
          <w:p w14:paraId="2CA8B1B1" w14:textId="50B9113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4-1</w:t>
            </w:r>
          </w:p>
        </w:tc>
        <w:tc>
          <w:tcPr>
            <w:tcW w:w="1201" w:type="dxa"/>
            <w:vAlign w:val="bottom"/>
          </w:tcPr>
          <w:p w14:paraId="5EB5AA11" w14:textId="1EF6554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2484" w:type="dxa"/>
            <w:gridSpan w:val="2"/>
            <w:vAlign w:val="bottom"/>
          </w:tcPr>
          <w:p w14:paraId="7A4A350D" w14:textId="0B9262E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5C5D00F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7C70E4FD" w14:textId="500CF21C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20DA6F6" w14:textId="700B550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3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0CAF852" w14:textId="66E6973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5A52A2B" w14:textId="5684E7A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5C4F9F4B" w14:textId="564A0A1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715" w:type="dxa"/>
            <w:vAlign w:val="bottom"/>
          </w:tcPr>
          <w:p w14:paraId="759EDAD5" w14:textId="2176E99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1</w:t>
            </w:r>
          </w:p>
        </w:tc>
        <w:tc>
          <w:tcPr>
            <w:tcW w:w="1201" w:type="dxa"/>
            <w:vAlign w:val="bottom"/>
          </w:tcPr>
          <w:p w14:paraId="6A3E0E5E" w14:textId="2A36E8E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2484" w:type="dxa"/>
            <w:gridSpan w:val="2"/>
            <w:vAlign w:val="bottom"/>
          </w:tcPr>
          <w:p w14:paraId="69BA290D" w14:textId="282934C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60B59D7B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0CB9E5A" w14:textId="0272C8CE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E86A071" w14:textId="50F8BC6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81-2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DC5B5F0" w14:textId="3019F00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4E19C72" w14:textId="2381DF7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5E3B763D" w14:textId="34E48BC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715" w:type="dxa"/>
            <w:vAlign w:val="bottom"/>
          </w:tcPr>
          <w:p w14:paraId="2A33DE2C" w14:textId="468C44A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26-1B</w:t>
            </w:r>
          </w:p>
        </w:tc>
        <w:tc>
          <w:tcPr>
            <w:tcW w:w="1201" w:type="dxa"/>
            <w:vAlign w:val="bottom"/>
          </w:tcPr>
          <w:p w14:paraId="22DF19EC" w14:textId="1F284A2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2484" w:type="dxa"/>
            <w:gridSpan w:val="2"/>
            <w:vAlign w:val="bottom"/>
          </w:tcPr>
          <w:p w14:paraId="63F247B4" w14:textId="2B38BE4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60390CC5" w14:textId="77777777" w:rsidTr="00C35D23">
        <w:trPr>
          <w:trHeight w:hRule="exact" w:val="438"/>
        </w:trPr>
        <w:tc>
          <w:tcPr>
            <w:tcW w:w="739" w:type="dxa"/>
            <w:vAlign w:val="bottom"/>
          </w:tcPr>
          <w:p w14:paraId="32675066" w14:textId="26A72C95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084354B" w14:textId="45FDBC7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27-2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AFD48BA" w14:textId="6C92C20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1DBD02D" w14:textId="79D701B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78CE288F" w14:textId="7A71031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715" w:type="dxa"/>
            <w:vAlign w:val="bottom"/>
          </w:tcPr>
          <w:p w14:paraId="17F6EA77" w14:textId="3377FC8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455</w:t>
            </w:r>
          </w:p>
        </w:tc>
        <w:tc>
          <w:tcPr>
            <w:tcW w:w="1201" w:type="dxa"/>
            <w:vAlign w:val="bottom"/>
          </w:tcPr>
          <w:p w14:paraId="768D9C16" w14:textId="0396E63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2484" w:type="dxa"/>
            <w:gridSpan w:val="2"/>
            <w:vAlign w:val="bottom"/>
          </w:tcPr>
          <w:p w14:paraId="31A9F56C" w14:textId="03DF49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518E2070" w14:textId="77777777" w:rsidTr="00C35D23">
        <w:trPr>
          <w:trHeight w:hRule="exact" w:val="438"/>
        </w:trPr>
        <w:tc>
          <w:tcPr>
            <w:tcW w:w="739" w:type="dxa"/>
            <w:tcBorders>
              <w:bottom w:val="single" w:sz="18" w:space="0" w:color="auto"/>
            </w:tcBorders>
            <w:vAlign w:val="bottom"/>
          </w:tcPr>
          <w:p w14:paraId="07ABC7EC" w14:textId="60F32A87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715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42160DB" w14:textId="5E829AF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54-1A</w:t>
            </w:r>
          </w:p>
        </w:tc>
        <w:tc>
          <w:tcPr>
            <w:tcW w:w="1201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F8D8D45" w14:textId="50FE7D9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401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471767F" w14:textId="5E1662A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tcBorders>
              <w:bottom w:val="single" w:sz="18" w:space="0" w:color="auto"/>
            </w:tcBorders>
            <w:vAlign w:val="bottom"/>
          </w:tcPr>
          <w:p w14:paraId="2FDBA54D" w14:textId="2DECC5A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715" w:type="dxa"/>
            <w:tcBorders>
              <w:bottom w:val="single" w:sz="18" w:space="0" w:color="auto"/>
            </w:tcBorders>
            <w:vAlign w:val="bottom"/>
          </w:tcPr>
          <w:p w14:paraId="18615989" w14:textId="4EF884C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605</w:t>
            </w:r>
          </w:p>
        </w:tc>
        <w:tc>
          <w:tcPr>
            <w:tcW w:w="1201" w:type="dxa"/>
            <w:tcBorders>
              <w:bottom w:val="single" w:sz="18" w:space="0" w:color="auto"/>
            </w:tcBorders>
            <w:vAlign w:val="bottom"/>
          </w:tcPr>
          <w:p w14:paraId="69B49916" w14:textId="538EEA2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2484" w:type="dxa"/>
            <w:gridSpan w:val="2"/>
            <w:tcBorders>
              <w:bottom w:val="single" w:sz="18" w:space="0" w:color="auto"/>
            </w:tcBorders>
            <w:vAlign w:val="bottom"/>
          </w:tcPr>
          <w:p w14:paraId="5061C34C" w14:textId="0EF626E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183364F9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47F3CC2" w14:textId="4B11B127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0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04AB0AD" w14:textId="47395CD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06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C689A4A" w14:textId="4359C93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3F3E0A0" w14:textId="1F5AF0D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11 complex</w:t>
            </w:r>
          </w:p>
        </w:tc>
        <w:tc>
          <w:tcPr>
            <w:tcW w:w="743" w:type="dxa"/>
            <w:vAlign w:val="bottom"/>
          </w:tcPr>
          <w:p w14:paraId="0DFD2881" w14:textId="1025125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715" w:type="dxa"/>
            <w:vAlign w:val="bottom"/>
          </w:tcPr>
          <w:p w14:paraId="44079030" w14:textId="3D3ED4E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07-1</w:t>
            </w:r>
          </w:p>
        </w:tc>
        <w:tc>
          <w:tcPr>
            <w:tcW w:w="1201" w:type="dxa"/>
            <w:vAlign w:val="bottom"/>
          </w:tcPr>
          <w:p w14:paraId="71336B89" w14:textId="4B4FA98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5CB14866" w14:textId="0DA32D5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302D3F0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6B557DD" w14:textId="7461BE03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5F85D9F" w14:textId="3861D76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29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42CA0A2" w14:textId="01219D8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F1B5B11" w14:textId="4A15F6D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11 complex</w:t>
            </w:r>
          </w:p>
        </w:tc>
        <w:tc>
          <w:tcPr>
            <w:tcW w:w="743" w:type="dxa"/>
            <w:vAlign w:val="bottom"/>
          </w:tcPr>
          <w:p w14:paraId="67816A73" w14:textId="1A85D86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715" w:type="dxa"/>
            <w:vAlign w:val="bottom"/>
          </w:tcPr>
          <w:p w14:paraId="6ADD9E5C" w14:textId="1B957C6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07-2</w:t>
            </w:r>
          </w:p>
        </w:tc>
        <w:tc>
          <w:tcPr>
            <w:tcW w:w="1201" w:type="dxa"/>
            <w:vAlign w:val="bottom"/>
          </w:tcPr>
          <w:p w14:paraId="53110E6E" w14:textId="496CB32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50637816" w14:textId="24349EE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6B2FB5A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E895FE6" w14:textId="4FEE7239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730DFDC" w14:textId="7A85127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8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908C494" w14:textId="0E097D8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06A2A73" w14:textId="4DE0CEE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11 complex</w:t>
            </w:r>
          </w:p>
        </w:tc>
        <w:tc>
          <w:tcPr>
            <w:tcW w:w="743" w:type="dxa"/>
            <w:vAlign w:val="bottom"/>
          </w:tcPr>
          <w:p w14:paraId="03EB389A" w14:textId="5816ECB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715" w:type="dxa"/>
            <w:vAlign w:val="bottom"/>
          </w:tcPr>
          <w:p w14:paraId="71E70F9C" w14:textId="2AD61A2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26-1</w:t>
            </w:r>
          </w:p>
        </w:tc>
        <w:tc>
          <w:tcPr>
            <w:tcW w:w="1201" w:type="dxa"/>
            <w:vAlign w:val="bottom"/>
          </w:tcPr>
          <w:p w14:paraId="484ECAB1" w14:textId="3F2BB1B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11C2BC00" w14:textId="6F3331F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296C7D5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B61A41B" w14:textId="2DE83323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BE175BF" w14:textId="254D46F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79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36F2DB4" w14:textId="1B19488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B391C0C" w14:textId="209E423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8F5C10A" w14:textId="5BFB056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715" w:type="dxa"/>
            <w:vAlign w:val="bottom"/>
          </w:tcPr>
          <w:p w14:paraId="16FB7DD1" w14:textId="1F88216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0</w:t>
            </w:r>
          </w:p>
        </w:tc>
        <w:tc>
          <w:tcPr>
            <w:tcW w:w="1201" w:type="dxa"/>
            <w:vAlign w:val="bottom"/>
          </w:tcPr>
          <w:p w14:paraId="491684F4" w14:textId="2758BFB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7FF77029" w14:textId="082458E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80925A3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7D7D28CA" w14:textId="689EB6A1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592DB99" w14:textId="12DAFAF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1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DFF4D22" w14:textId="3F5A8FA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63ECEF2" w14:textId="4BF06FD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2295D93B" w14:textId="083BA22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715" w:type="dxa"/>
            <w:vAlign w:val="bottom"/>
          </w:tcPr>
          <w:p w14:paraId="69BB7290" w14:textId="0F8B1E9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9-2</w:t>
            </w:r>
          </w:p>
        </w:tc>
        <w:tc>
          <w:tcPr>
            <w:tcW w:w="1201" w:type="dxa"/>
            <w:vAlign w:val="bottom"/>
          </w:tcPr>
          <w:p w14:paraId="5726FF1D" w14:textId="23AD8E9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0E15DE98" w14:textId="69F27D7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0A6E8A5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1F5D5CE" w14:textId="723FAAE9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F17EF6B" w14:textId="2279967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81-3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4489C75" w14:textId="392627A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0A72460" w14:textId="30AA561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11 complex</w:t>
            </w:r>
          </w:p>
        </w:tc>
        <w:tc>
          <w:tcPr>
            <w:tcW w:w="743" w:type="dxa"/>
            <w:vAlign w:val="bottom"/>
          </w:tcPr>
          <w:p w14:paraId="472B31B2" w14:textId="668FCEA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715" w:type="dxa"/>
            <w:vAlign w:val="bottom"/>
          </w:tcPr>
          <w:p w14:paraId="5F1E43B1" w14:textId="121D822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201" w:type="dxa"/>
            <w:vAlign w:val="bottom"/>
          </w:tcPr>
          <w:p w14:paraId="2717C8D3" w14:textId="4EF4AB3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5680133A" w14:textId="35C460D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857AE6E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DBDDF28" w14:textId="7DEBF9A9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826DA2D" w14:textId="020DA37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30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58C9F40" w14:textId="5209865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8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EC64F37" w14:textId="659A76F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68D9B936" w14:textId="5C44F33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715" w:type="dxa"/>
            <w:vAlign w:val="bottom"/>
          </w:tcPr>
          <w:p w14:paraId="03A32A5B" w14:textId="25FAD41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1-1</w:t>
            </w:r>
          </w:p>
        </w:tc>
        <w:tc>
          <w:tcPr>
            <w:tcW w:w="1201" w:type="dxa"/>
            <w:vAlign w:val="bottom"/>
          </w:tcPr>
          <w:p w14:paraId="259CA174" w14:textId="0A7F800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04EAA20E" w14:textId="56A3EE7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52706E9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6CB8668" w14:textId="1766364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8F01275" w14:textId="0F795A9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D00E1B4" w14:textId="204AAA0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5DF9001" w14:textId="6347A4A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CA4597E" w14:textId="229FBBC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715" w:type="dxa"/>
            <w:vAlign w:val="bottom"/>
          </w:tcPr>
          <w:p w14:paraId="280A1C87" w14:textId="434782B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1-2</w:t>
            </w:r>
          </w:p>
        </w:tc>
        <w:tc>
          <w:tcPr>
            <w:tcW w:w="1201" w:type="dxa"/>
            <w:vAlign w:val="bottom"/>
          </w:tcPr>
          <w:p w14:paraId="26F53425" w14:textId="1CA0014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27DE45C3" w14:textId="70813EE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0552317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540CD8C" w14:textId="04C8817A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21A3079" w14:textId="13DD985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6-3A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1C29022" w14:textId="065A9AC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020640F" w14:textId="0FB9B78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5AB6919" w14:textId="7097A22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715" w:type="dxa"/>
            <w:vAlign w:val="bottom"/>
          </w:tcPr>
          <w:p w14:paraId="1BEB88CD" w14:textId="5474CB5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28</w:t>
            </w:r>
          </w:p>
        </w:tc>
        <w:tc>
          <w:tcPr>
            <w:tcW w:w="1201" w:type="dxa"/>
            <w:vAlign w:val="bottom"/>
          </w:tcPr>
          <w:p w14:paraId="35EBD419" w14:textId="7529ED7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3334A2B1" w14:textId="7BEAB71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8BD712E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D3FD7C1" w14:textId="1B4AAC47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544CBD2" w14:textId="4D15C45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B4C26C8" w14:textId="3914D5C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378AB49" w14:textId="012637A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74FE730" w14:textId="3AC7FE0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715" w:type="dxa"/>
            <w:vAlign w:val="bottom"/>
          </w:tcPr>
          <w:p w14:paraId="1F64E3D9" w14:textId="63D09BC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-1</w:t>
            </w:r>
          </w:p>
        </w:tc>
        <w:tc>
          <w:tcPr>
            <w:tcW w:w="1201" w:type="dxa"/>
            <w:vAlign w:val="bottom"/>
          </w:tcPr>
          <w:p w14:paraId="7C85B347" w14:textId="6F03F12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303B9485" w14:textId="723B834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0E9BCCC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6ABDAC3" w14:textId="3FEDCF4F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9F437CA" w14:textId="51457C7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80-3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90D2F21" w14:textId="4FA3B46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9D5CA4C" w14:textId="2C7E73E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9BEA01F" w14:textId="7BF6B51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715" w:type="dxa"/>
            <w:vAlign w:val="bottom"/>
          </w:tcPr>
          <w:p w14:paraId="2111AF4A" w14:textId="7BAC3A3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-2</w:t>
            </w:r>
          </w:p>
        </w:tc>
        <w:tc>
          <w:tcPr>
            <w:tcW w:w="1201" w:type="dxa"/>
            <w:vAlign w:val="bottom"/>
          </w:tcPr>
          <w:p w14:paraId="3E7E5E42" w14:textId="1B39C46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10F2E28C" w14:textId="4384F15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F31358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1FCB0D5" w14:textId="1B784465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618A33C" w14:textId="2E83FA8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A3B160E" w14:textId="08C7672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7C9E816" w14:textId="1A15744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67D95507" w14:textId="254E1B7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715" w:type="dxa"/>
            <w:vAlign w:val="bottom"/>
          </w:tcPr>
          <w:p w14:paraId="179FE0DC" w14:textId="112B4C0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201" w:type="dxa"/>
            <w:vAlign w:val="bottom"/>
          </w:tcPr>
          <w:p w14:paraId="6B82204D" w14:textId="4CB9366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7A1E15A4" w14:textId="42137D9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B5FB391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DDF6D1C" w14:textId="54EDA3D4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F69A8C3" w14:textId="568F520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37BEF4B" w14:textId="6BF7267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49801C4" w14:textId="4BC2C80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68876CB" w14:textId="14F3D02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715" w:type="dxa"/>
            <w:vAlign w:val="bottom"/>
          </w:tcPr>
          <w:p w14:paraId="6C424B98" w14:textId="72666DD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-1</w:t>
            </w:r>
          </w:p>
        </w:tc>
        <w:tc>
          <w:tcPr>
            <w:tcW w:w="1201" w:type="dxa"/>
            <w:vAlign w:val="bottom"/>
          </w:tcPr>
          <w:p w14:paraId="465AFE2E" w14:textId="0960C7B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2BD5FD35" w14:textId="186502D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1799A0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178AF4C" w14:textId="39B20ED3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DE9C67B" w14:textId="46B04FA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6-3B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C704EA7" w14:textId="33BE2A1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B861AC8" w14:textId="18DD3C4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2BE5ABF" w14:textId="220479A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715" w:type="dxa"/>
            <w:vAlign w:val="bottom"/>
          </w:tcPr>
          <w:p w14:paraId="0BAC4767" w14:textId="5F5141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-2</w:t>
            </w:r>
          </w:p>
        </w:tc>
        <w:tc>
          <w:tcPr>
            <w:tcW w:w="1201" w:type="dxa"/>
            <w:vAlign w:val="bottom"/>
          </w:tcPr>
          <w:p w14:paraId="6B3BF130" w14:textId="62AD992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75A0B62C" w14:textId="6149683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8B7A023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211651D0" w14:textId="2E2BD674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04D618A" w14:textId="359E8EC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0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3A3E830" w14:textId="7E6D322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20F596C" w14:textId="1588F18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1E651DC" w14:textId="1A814B6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715" w:type="dxa"/>
            <w:vAlign w:val="bottom"/>
          </w:tcPr>
          <w:p w14:paraId="3BDF45A8" w14:textId="743815C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201" w:type="dxa"/>
            <w:vAlign w:val="bottom"/>
          </w:tcPr>
          <w:p w14:paraId="7F80049C" w14:textId="1298106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6D3DD8EB" w14:textId="6991E77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B73CA22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78746CB" w14:textId="5E49D617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BB398C2" w14:textId="10DFEA9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6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3F84177" w14:textId="664F09E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5F436CA" w14:textId="16D7C00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4E6C4F0" w14:textId="1F3750B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715" w:type="dxa"/>
            <w:vAlign w:val="bottom"/>
          </w:tcPr>
          <w:p w14:paraId="541E180F" w14:textId="69B0A7D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-1</w:t>
            </w:r>
          </w:p>
        </w:tc>
        <w:tc>
          <w:tcPr>
            <w:tcW w:w="1201" w:type="dxa"/>
            <w:vAlign w:val="bottom"/>
          </w:tcPr>
          <w:p w14:paraId="218DCE71" w14:textId="5010F79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58359A78" w14:textId="62E2F83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AFE5EFE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41E3A57" w14:textId="74807EDB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6B0FA17" w14:textId="1FE064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6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E772011" w14:textId="571EC23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B16129B" w14:textId="09F170C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38D48366" w14:textId="1041441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715" w:type="dxa"/>
            <w:vAlign w:val="bottom"/>
          </w:tcPr>
          <w:p w14:paraId="4BC1B7A5" w14:textId="792D4E7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488</w:t>
            </w:r>
          </w:p>
        </w:tc>
        <w:tc>
          <w:tcPr>
            <w:tcW w:w="1201" w:type="dxa"/>
            <w:vAlign w:val="bottom"/>
          </w:tcPr>
          <w:p w14:paraId="61AF1BBE" w14:textId="487A81C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vAlign w:val="bottom"/>
          </w:tcPr>
          <w:p w14:paraId="15C829F5" w14:textId="627C091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3BF822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B8EF896" w14:textId="7994CE3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6E362D1" w14:textId="21CD88A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77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C52BAFA" w14:textId="4380748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CDBD480" w14:textId="1C90878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873F783" w14:textId="6390AC1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715" w:type="dxa"/>
            <w:vAlign w:val="bottom"/>
          </w:tcPr>
          <w:p w14:paraId="63EB1B3A" w14:textId="577A35E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201" w:type="dxa"/>
            <w:vAlign w:val="bottom"/>
          </w:tcPr>
          <w:p w14:paraId="4D807A94" w14:textId="6F313A5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5</w:t>
            </w:r>
          </w:p>
        </w:tc>
        <w:tc>
          <w:tcPr>
            <w:tcW w:w="2401" w:type="dxa"/>
            <w:vAlign w:val="bottom"/>
          </w:tcPr>
          <w:p w14:paraId="54EB58EE" w14:textId="63B6A19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</w:tr>
      <w:tr w:rsidR="00C35D23" w:rsidRPr="006D509A" w14:paraId="3E16C298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4F09D8F" w14:textId="58C65A7F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4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DD941CD" w14:textId="7C6CC33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6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2BE40EB" w14:textId="00DD32C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7CD6359" w14:textId="6A343F6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6D68F711" w14:textId="4BCDBF0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715" w:type="dxa"/>
            <w:vAlign w:val="bottom"/>
          </w:tcPr>
          <w:p w14:paraId="6EDB27AE" w14:textId="6678F8B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6</w:t>
            </w:r>
          </w:p>
        </w:tc>
        <w:tc>
          <w:tcPr>
            <w:tcW w:w="1201" w:type="dxa"/>
            <w:vAlign w:val="bottom"/>
          </w:tcPr>
          <w:p w14:paraId="688E3C9D" w14:textId="38C50B7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2</w:t>
            </w:r>
          </w:p>
        </w:tc>
        <w:tc>
          <w:tcPr>
            <w:tcW w:w="2401" w:type="dxa"/>
            <w:vAlign w:val="bottom"/>
          </w:tcPr>
          <w:p w14:paraId="33B83D5C" w14:textId="1883EF3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365 complex</w:t>
            </w:r>
          </w:p>
        </w:tc>
      </w:tr>
      <w:tr w:rsidR="00C35D23" w:rsidRPr="006D509A" w14:paraId="5AE6D010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A3428B3" w14:textId="11D80070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E0A0896" w14:textId="513ED81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76-1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1F826C1" w14:textId="5B7832C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7F37FCD" w14:textId="2F6E797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737A8C19" w14:textId="1912C34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715" w:type="dxa"/>
            <w:vAlign w:val="bottom"/>
          </w:tcPr>
          <w:p w14:paraId="3F5D96DD" w14:textId="5C8D40C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79-1A</w:t>
            </w:r>
          </w:p>
        </w:tc>
        <w:tc>
          <w:tcPr>
            <w:tcW w:w="1201" w:type="dxa"/>
            <w:vAlign w:val="bottom"/>
          </w:tcPr>
          <w:p w14:paraId="047178D3" w14:textId="2367284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7</w:t>
            </w:r>
          </w:p>
        </w:tc>
        <w:tc>
          <w:tcPr>
            <w:tcW w:w="2401" w:type="dxa"/>
            <w:vAlign w:val="bottom"/>
          </w:tcPr>
          <w:p w14:paraId="1034F6A5" w14:textId="18913ED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97 complex</w:t>
            </w:r>
          </w:p>
        </w:tc>
      </w:tr>
      <w:tr w:rsidR="00C35D23" w:rsidRPr="006D509A" w14:paraId="57F21F49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3C8D186" w14:textId="64610C4B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A1AE81C" w14:textId="72260F3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7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5473942" w14:textId="615BACC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86C96EE" w14:textId="2E6174B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8E70F42" w14:textId="74FD60D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715" w:type="dxa"/>
            <w:vAlign w:val="bottom"/>
          </w:tcPr>
          <w:p w14:paraId="53415F45" w14:textId="10D8CD7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478</w:t>
            </w:r>
          </w:p>
        </w:tc>
        <w:tc>
          <w:tcPr>
            <w:tcW w:w="1201" w:type="dxa"/>
            <w:vAlign w:val="bottom"/>
          </w:tcPr>
          <w:p w14:paraId="0DF0C37E" w14:textId="1591921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20</w:t>
            </w:r>
          </w:p>
        </w:tc>
        <w:tc>
          <w:tcPr>
            <w:tcW w:w="2401" w:type="dxa"/>
            <w:vAlign w:val="bottom"/>
          </w:tcPr>
          <w:p w14:paraId="6888820D" w14:textId="2EE80A2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</w:tr>
      <w:tr w:rsidR="00C35D23" w:rsidRPr="006D509A" w14:paraId="1ACA4158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7EA7294E" w14:textId="59895E2B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DE883DA" w14:textId="2BBF3CC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55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C173F67" w14:textId="241DBF5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2E819F9" w14:textId="293A2EF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  <w:tc>
          <w:tcPr>
            <w:tcW w:w="743" w:type="dxa"/>
            <w:vAlign w:val="bottom"/>
          </w:tcPr>
          <w:p w14:paraId="4D395134" w14:textId="16988E1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715" w:type="dxa"/>
            <w:vAlign w:val="bottom"/>
          </w:tcPr>
          <w:p w14:paraId="2AED1986" w14:textId="342BEA8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1-2</w:t>
            </w:r>
          </w:p>
        </w:tc>
        <w:tc>
          <w:tcPr>
            <w:tcW w:w="1201" w:type="dxa"/>
            <w:vAlign w:val="bottom"/>
          </w:tcPr>
          <w:p w14:paraId="64F8F727" w14:textId="509F7BE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9</w:t>
            </w:r>
          </w:p>
        </w:tc>
        <w:tc>
          <w:tcPr>
            <w:tcW w:w="2401" w:type="dxa"/>
            <w:vAlign w:val="bottom"/>
          </w:tcPr>
          <w:p w14:paraId="3E2E8C54" w14:textId="3F5C038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82E3B3A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C3983BD" w14:textId="611240BD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57FE166" w14:textId="0A2ACE6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8-3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5F6C392" w14:textId="5D6C41E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2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6B996BF" w14:textId="2A58EC6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28D90E01" w14:textId="0733B2B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715" w:type="dxa"/>
            <w:vAlign w:val="bottom"/>
          </w:tcPr>
          <w:p w14:paraId="29FB166E" w14:textId="66520F7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8-2C</w:t>
            </w:r>
          </w:p>
        </w:tc>
        <w:tc>
          <w:tcPr>
            <w:tcW w:w="1201" w:type="dxa"/>
            <w:vAlign w:val="bottom"/>
          </w:tcPr>
          <w:p w14:paraId="20983A2D" w14:textId="28E4F42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0</w:t>
            </w:r>
          </w:p>
        </w:tc>
        <w:tc>
          <w:tcPr>
            <w:tcW w:w="2401" w:type="dxa"/>
            <w:vAlign w:val="bottom"/>
          </w:tcPr>
          <w:p w14:paraId="0AFC9D61" w14:textId="77E09BF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F4A9E5D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0A2E142" w14:textId="74F1672B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3A87BDD" w14:textId="37A2DBE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9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1A4B3CA" w14:textId="3864EE4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7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6921272" w14:textId="642C4B4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CDA4C84" w14:textId="4734BEE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715" w:type="dxa"/>
            <w:vAlign w:val="bottom"/>
          </w:tcPr>
          <w:p w14:paraId="5DB6717E" w14:textId="76F3BA2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6-1A</w:t>
            </w:r>
          </w:p>
        </w:tc>
        <w:tc>
          <w:tcPr>
            <w:tcW w:w="1201" w:type="dxa"/>
            <w:vAlign w:val="bottom"/>
          </w:tcPr>
          <w:p w14:paraId="3B2CCD42" w14:textId="3EB6FB8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9</w:t>
            </w:r>
          </w:p>
        </w:tc>
        <w:tc>
          <w:tcPr>
            <w:tcW w:w="2401" w:type="dxa"/>
            <w:vAlign w:val="bottom"/>
          </w:tcPr>
          <w:p w14:paraId="40CB38B0" w14:textId="6C2FDC0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A81EB13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7CAA3B3C" w14:textId="58C79518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9AF6AC1" w14:textId="1E09AC1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407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99F2EA0" w14:textId="6C5CCF7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7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ACC9905" w14:textId="2D5CB3A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16176069" w14:textId="3795986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1715" w:type="dxa"/>
            <w:vAlign w:val="bottom"/>
          </w:tcPr>
          <w:p w14:paraId="19DA5EE9" w14:textId="208724B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631</w:t>
            </w:r>
          </w:p>
        </w:tc>
        <w:tc>
          <w:tcPr>
            <w:tcW w:w="1201" w:type="dxa"/>
            <w:vAlign w:val="bottom"/>
          </w:tcPr>
          <w:p w14:paraId="6977BE0D" w14:textId="05481EE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1</w:t>
            </w:r>
          </w:p>
        </w:tc>
        <w:tc>
          <w:tcPr>
            <w:tcW w:w="2401" w:type="dxa"/>
            <w:vAlign w:val="bottom"/>
          </w:tcPr>
          <w:p w14:paraId="31C2D569" w14:textId="66F5C05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DD5DE55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523E7C9" w14:textId="4BE35806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D7FC01E" w14:textId="0FB0E1B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31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8FA1E48" w14:textId="4E80479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6E6892C2" w14:textId="21C44C6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3CD31E2E" w14:textId="6C85DE0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1715" w:type="dxa"/>
            <w:vAlign w:val="bottom"/>
          </w:tcPr>
          <w:p w14:paraId="0A398E60" w14:textId="1939847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4-1A</w:t>
            </w:r>
          </w:p>
        </w:tc>
        <w:tc>
          <w:tcPr>
            <w:tcW w:w="1201" w:type="dxa"/>
            <w:vAlign w:val="bottom"/>
          </w:tcPr>
          <w:p w14:paraId="5D17AD2C" w14:textId="6A521F7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8</w:t>
            </w:r>
          </w:p>
        </w:tc>
        <w:tc>
          <w:tcPr>
            <w:tcW w:w="2401" w:type="dxa"/>
            <w:vAlign w:val="bottom"/>
          </w:tcPr>
          <w:p w14:paraId="705B68F1" w14:textId="6A3A62A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614B5C6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0BF5B97" w14:textId="29FCB88A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8297B50" w14:textId="4169FF4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54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A6C5C2C" w14:textId="296D5A8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A18A89F" w14:textId="25FCDF6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  <w:tc>
          <w:tcPr>
            <w:tcW w:w="743" w:type="dxa"/>
            <w:vAlign w:val="bottom"/>
          </w:tcPr>
          <w:p w14:paraId="1F09D526" w14:textId="2AF7715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1715" w:type="dxa"/>
            <w:vAlign w:val="bottom"/>
          </w:tcPr>
          <w:p w14:paraId="5742D02B" w14:textId="299270F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6-2C</w:t>
            </w:r>
          </w:p>
        </w:tc>
        <w:tc>
          <w:tcPr>
            <w:tcW w:w="1201" w:type="dxa"/>
            <w:vAlign w:val="bottom"/>
          </w:tcPr>
          <w:p w14:paraId="3938F8C2" w14:textId="35D4536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7</w:t>
            </w:r>
          </w:p>
        </w:tc>
        <w:tc>
          <w:tcPr>
            <w:tcW w:w="2401" w:type="dxa"/>
            <w:vAlign w:val="bottom"/>
          </w:tcPr>
          <w:p w14:paraId="59ABFCF9" w14:textId="1244B55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50630BC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38E3430" w14:textId="4077FFFC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174E550" w14:textId="774F5BB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C8DF9AA" w14:textId="3EB5A84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DAFD329" w14:textId="0C04B9F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  <w:tc>
          <w:tcPr>
            <w:tcW w:w="743" w:type="dxa"/>
            <w:vAlign w:val="bottom"/>
          </w:tcPr>
          <w:p w14:paraId="5D44B504" w14:textId="320AFED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715" w:type="dxa"/>
            <w:vAlign w:val="bottom"/>
          </w:tcPr>
          <w:p w14:paraId="2FE154AA" w14:textId="7A1FC8E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806</w:t>
            </w:r>
          </w:p>
        </w:tc>
        <w:tc>
          <w:tcPr>
            <w:tcW w:w="1201" w:type="dxa"/>
            <w:vAlign w:val="bottom"/>
          </w:tcPr>
          <w:p w14:paraId="7279BB0C" w14:textId="20CF499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7</w:t>
            </w:r>
          </w:p>
        </w:tc>
        <w:tc>
          <w:tcPr>
            <w:tcW w:w="2401" w:type="dxa"/>
            <w:vAlign w:val="bottom"/>
          </w:tcPr>
          <w:p w14:paraId="4309AB87" w14:textId="0013A71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BBE054D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9887C35" w14:textId="7B8CE33D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411C3E9" w14:textId="19FC534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440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895A67F" w14:textId="1BE21CC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02142B6" w14:textId="7AD1D3F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  <w:tc>
          <w:tcPr>
            <w:tcW w:w="743" w:type="dxa"/>
            <w:vAlign w:val="bottom"/>
          </w:tcPr>
          <w:p w14:paraId="3708FB3D" w14:textId="217ACCF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1715" w:type="dxa"/>
            <w:vAlign w:val="bottom"/>
          </w:tcPr>
          <w:p w14:paraId="6E9B12B2" w14:textId="5CEAC45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78-1A</w:t>
            </w:r>
          </w:p>
        </w:tc>
        <w:tc>
          <w:tcPr>
            <w:tcW w:w="1201" w:type="dxa"/>
            <w:vAlign w:val="bottom"/>
          </w:tcPr>
          <w:p w14:paraId="4E293811" w14:textId="5C81DDD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6</w:t>
            </w:r>
          </w:p>
        </w:tc>
        <w:tc>
          <w:tcPr>
            <w:tcW w:w="2401" w:type="dxa"/>
            <w:vAlign w:val="bottom"/>
          </w:tcPr>
          <w:p w14:paraId="1E58B254" w14:textId="1371A25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67CC985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3DE2B12" w14:textId="525A0C77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D27320D" w14:textId="1AA1C48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1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3B7CE67" w14:textId="4FBF60E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D76094E" w14:textId="2E1DCF9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244FBE8B" w14:textId="789FE2A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1715" w:type="dxa"/>
            <w:vAlign w:val="bottom"/>
          </w:tcPr>
          <w:p w14:paraId="224D9FBB" w14:textId="730F6FC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6-3A</w:t>
            </w:r>
          </w:p>
        </w:tc>
        <w:tc>
          <w:tcPr>
            <w:tcW w:w="1201" w:type="dxa"/>
            <w:vAlign w:val="bottom"/>
          </w:tcPr>
          <w:p w14:paraId="16F59C7B" w14:textId="68715FA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7</w:t>
            </w:r>
          </w:p>
        </w:tc>
        <w:tc>
          <w:tcPr>
            <w:tcW w:w="2401" w:type="dxa"/>
            <w:vAlign w:val="bottom"/>
          </w:tcPr>
          <w:p w14:paraId="6780E276" w14:textId="469834E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4C95397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C4BC870" w14:textId="09AFC839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255315A" w14:textId="35D8E62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26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9531A2C" w14:textId="32401BE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41FC09B" w14:textId="725989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12CE41D" w14:textId="29FFB98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715" w:type="dxa"/>
            <w:vAlign w:val="bottom"/>
          </w:tcPr>
          <w:p w14:paraId="3237CBEE" w14:textId="029D8C0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6-3B</w:t>
            </w:r>
          </w:p>
        </w:tc>
        <w:tc>
          <w:tcPr>
            <w:tcW w:w="1201" w:type="dxa"/>
            <w:vAlign w:val="bottom"/>
          </w:tcPr>
          <w:p w14:paraId="2197476D" w14:textId="5F589A2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7</w:t>
            </w:r>
          </w:p>
        </w:tc>
        <w:tc>
          <w:tcPr>
            <w:tcW w:w="2401" w:type="dxa"/>
            <w:vAlign w:val="bottom"/>
          </w:tcPr>
          <w:p w14:paraId="439BD708" w14:textId="4B0C4C5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0261188D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3CA6D70" w14:textId="6FB3059B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7D5280B" w14:textId="6FB582E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30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76E1D57" w14:textId="29DA1D3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668694C" w14:textId="4680086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2E9C6885" w14:textId="07C584E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1715" w:type="dxa"/>
            <w:vAlign w:val="bottom"/>
          </w:tcPr>
          <w:p w14:paraId="41627CF9" w14:textId="5939E4E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7-3C</w:t>
            </w:r>
          </w:p>
        </w:tc>
        <w:tc>
          <w:tcPr>
            <w:tcW w:w="1201" w:type="dxa"/>
            <w:vAlign w:val="bottom"/>
          </w:tcPr>
          <w:p w14:paraId="7A61414F" w14:textId="63D0824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7</w:t>
            </w:r>
          </w:p>
        </w:tc>
        <w:tc>
          <w:tcPr>
            <w:tcW w:w="2401" w:type="dxa"/>
            <w:vAlign w:val="bottom"/>
          </w:tcPr>
          <w:p w14:paraId="00136046" w14:textId="39874F1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3AE92672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1F798C3" w14:textId="3F58A693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2AC5988" w14:textId="2E6142E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0-3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8F3A539" w14:textId="07695B1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6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6166E6D" w14:textId="42AF0D8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75970298" w14:textId="17F33B0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715" w:type="dxa"/>
            <w:vAlign w:val="bottom"/>
          </w:tcPr>
          <w:p w14:paraId="3D4B677F" w14:textId="10D8675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41-1</w:t>
            </w:r>
          </w:p>
        </w:tc>
        <w:tc>
          <w:tcPr>
            <w:tcW w:w="1201" w:type="dxa"/>
            <w:vAlign w:val="bottom"/>
          </w:tcPr>
          <w:p w14:paraId="10CE4ABB" w14:textId="7F11915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7</w:t>
            </w:r>
          </w:p>
        </w:tc>
        <w:tc>
          <w:tcPr>
            <w:tcW w:w="2401" w:type="dxa"/>
            <w:vAlign w:val="bottom"/>
          </w:tcPr>
          <w:p w14:paraId="5515A85F" w14:textId="52977A0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180FD9F8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D74A667" w14:textId="5A3AB8E6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F207FBB" w14:textId="7E78148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56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CD0F942" w14:textId="1DDD3C8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6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7F72807" w14:textId="5337C3A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1FC76039" w14:textId="6E52EF8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715" w:type="dxa"/>
            <w:vAlign w:val="bottom"/>
          </w:tcPr>
          <w:p w14:paraId="3EC32FB7" w14:textId="753DA6F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1-3</w:t>
            </w:r>
          </w:p>
        </w:tc>
        <w:tc>
          <w:tcPr>
            <w:tcW w:w="1201" w:type="dxa"/>
            <w:vAlign w:val="bottom"/>
          </w:tcPr>
          <w:p w14:paraId="610A647B" w14:textId="2DCF44B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3</w:t>
            </w:r>
          </w:p>
        </w:tc>
        <w:tc>
          <w:tcPr>
            <w:tcW w:w="2401" w:type="dxa"/>
            <w:vAlign w:val="bottom"/>
          </w:tcPr>
          <w:p w14:paraId="66BDBD30" w14:textId="0B0909D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77D3AF4E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329B86A" w14:textId="0959CADF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294929F" w14:textId="28B726F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8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8C9CEFA" w14:textId="51E1BD7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6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1163844" w14:textId="1B686F7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7C7974D2" w14:textId="4D4A320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1715" w:type="dxa"/>
            <w:vAlign w:val="bottom"/>
          </w:tcPr>
          <w:p w14:paraId="5A83A0B0" w14:textId="54B68AA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1-2</w:t>
            </w:r>
          </w:p>
        </w:tc>
        <w:tc>
          <w:tcPr>
            <w:tcW w:w="1201" w:type="dxa"/>
            <w:vAlign w:val="bottom"/>
          </w:tcPr>
          <w:p w14:paraId="06B85848" w14:textId="31C754F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7</w:t>
            </w:r>
          </w:p>
        </w:tc>
        <w:tc>
          <w:tcPr>
            <w:tcW w:w="2401" w:type="dxa"/>
            <w:vAlign w:val="bottom"/>
          </w:tcPr>
          <w:p w14:paraId="691F7B8D" w14:textId="4B76880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63BC7C5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tcBorders>
              <w:bottom w:val="single" w:sz="18" w:space="0" w:color="auto"/>
            </w:tcBorders>
            <w:vAlign w:val="bottom"/>
          </w:tcPr>
          <w:p w14:paraId="0EF9306F" w14:textId="35134D55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715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8C3D7C9" w14:textId="1E175EC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0</w:t>
            </w:r>
          </w:p>
        </w:tc>
        <w:tc>
          <w:tcPr>
            <w:tcW w:w="1201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5C39FC1B" w14:textId="35203ED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6</w:t>
            </w:r>
          </w:p>
        </w:tc>
        <w:tc>
          <w:tcPr>
            <w:tcW w:w="2401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7897997" w14:textId="6FDF8B1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tcBorders>
              <w:bottom w:val="single" w:sz="18" w:space="0" w:color="auto"/>
            </w:tcBorders>
            <w:vAlign w:val="bottom"/>
          </w:tcPr>
          <w:p w14:paraId="300A7145" w14:textId="6F726A2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715" w:type="dxa"/>
            <w:tcBorders>
              <w:bottom w:val="single" w:sz="18" w:space="0" w:color="auto"/>
            </w:tcBorders>
            <w:vAlign w:val="bottom"/>
          </w:tcPr>
          <w:p w14:paraId="1BA82E9F" w14:textId="2CCCA8D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54</w:t>
            </w:r>
          </w:p>
        </w:tc>
        <w:tc>
          <w:tcPr>
            <w:tcW w:w="1201" w:type="dxa"/>
            <w:tcBorders>
              <w:bottom w:val="single" w:sz="18" w:space="0" w:color="auto"/>
            </w:tcBorders>
            <w:vAlign w:val="bottom"/>
          </w:tcPr>
          <w:p w14:paraId="1E115957" w14:textId="291E2C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31</w:t>
            </w:r>
          </w:p>
        </w:tc>
        <w:tc>
          <w:tcPr>
            <w:tcW w:w="2401" w:type="dxa"/>
            <w:tcBorders>
              <w:bottom w:val="single" w:sz="18" w:space="0" w:color="auto"/>
            </w:tcBorders>
            <w:vAlign w:val="bottom"/>
          </w:tcPr>
          <w:p w14:paraId="1A9D0E56" w14:textId="6B82932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533715EC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E6B91D5" w14:textId="144EA1F4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7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FC653DF" w14:textId="68359E4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68C7465" w14:textId="1599070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17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55A0D1F" w14:textId="2A5AEEB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7AB65492" w14:textId="6CB173F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715" w:type="dxa"/>
            <w:vAlign w:val="bottom"/>
          </w:tcPr>
          <w:p w14:paraId="3FD75DF9" w14:textId="2D1FA9F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55</w:t>
            </w:r>
          </w:p>
        </w:tc>
        <w:tc>
          <w:tcPr>
            <w:tcW w:w="1201" w:type="dxa"/>
            <w:vAlign w:val="bottom"/>
          </w:tcPr>
          <w:p w14:paraId="443CF9E4" w14:textId="5A8BD37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5</w:t>
            </w:r>
          </w:p>
        </w:tc>
        <w:tc>
          <w:tcPr>
            <w:tcW w:w="2401" w:type="dxa"/>
            <w:vAlign w:val="bottom"/>
          </w:tcPr>
          <w:p w14:paraId="724B70E6" w14:textId="233CED1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4B6E411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350EE02" w14:textId="61F7E0FD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2C76C16" w14:textId="12CD3FF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77-3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78A6C06" w14:textId="063FC4C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45EFF78" w14:textId="2A26F3A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6B7B5789" w14:textId="690E895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715" w:type="dxa"/>
            <w:vAlign w:val="bottom"/>
          </w:tcPr>
          <w:p w14:paraId="75DA24C4" w14:textId="51F5988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54</w:t>
            </w:r>
          </w:p>
        </w:tc>
        <w:tc>
          <w:tcPr>
            <w:tcW w:w="1201" w:type="dxa"/>
            <w:vAlign w:val="bottom"/>
          </w:tcPr>
          <w:p w14:paraId="4CC17919" w14:textId="646D6A9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8</w:t>
            </w:r>
          </w:p>
        </w:tc>
        <w:tc>
          <w:tcPr>
            <w:tcW w:w="2401" w:type="dxa"/>
            <w:vAlign w:val="bottom"/>
          </w:tcPr>
          <w:p w14:paraId="354FA4B3" w14:textId="6C01930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FD12B8C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FC3F5EE" w14:textId="13E12933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BBE9ED9" w14:textId="66E2264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05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AE0E08B" w14:textId="742D0E9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0131C20" w14:textId="2B7D44B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782AB31D" w14:textId="4DB3043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715" w:type="dxa"/>
            <w:vAlign w:val="bottom"/>
          </w:tcPr>
          <w:p w14:paraId="19266849" w14:textId="45ABCB4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1-1B</w:t>
            </w:r>
          </w:p>
        </w:tc>
        <w:tc>
          <w:tcPr>
            <w:tcW w:w="1201" w:type="dxa"/>
            <w:vAlign w:val="bottom"/>
          </w:tcPr>
          <w:p w14:paraId="717B664C" w14:textId="4DCB8BC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0</w:t>
            </w:r>
          </w:p>
        </w:tc>
        <w:tc>
          <w:tcPr>
            <w:tcW w:w="2401" w:type="dxa"/>
            <w:vAlign w:val="bottom"/>
          </w:tcPr>
          <w:p w14:paraId="26107124" w14:textId="721EA77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11 complex</w:t>
            </w:r>
          </w:p>
        </w:tc>
      </w:tr>
      <w:tr w:rsidR="00C35D23" w:rsidRPr="006D509A" w14:paraId="3AE8A133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76807FE9" w14:textId="6C7F04F6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AB7F69F" w14:textId="5321123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07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E7CF7AC" w14:textId="2144167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3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B364704" w14:textId="4301518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C4F53DF" w14:textId="00E7546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1715" w:type="dxa"/>
            <w:vAlign w:val="bottom"/>
          </w:tcPr>
          <w:p w14:paraId="1A516FAD" w14:textId="2EE9A0F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7-1C</w:t>
            </w:r>
          </w:p>
        </w:tc>
        <w:tc>
          <w:tcPr>
            <w:tcW w:w="1201" w:type="dxa"/>
            <w:vAlign w:val="bottom"/>
          </w:tcPr>
          <w:p w14:paraId="4135F546" w14:textId="2D58F34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3</w:t>
            </w:r>
          </w:p>
        </w:tc>
        <w:tc>
          <w:tcPr>
            <w:tcW w:w="2401" w:type="dxa"/>
            <w:vAlign w:val="bottom"/>
          </w:tcPr>
          <w:p w14:paraId="4E0F4576" w14:textId="1DF0503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336C3E5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97CF97F" w14:textId="0ED8F2BC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A7C3A0E" w14:textId="6BAD3C2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05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ACBF86A" w14:textId="526186A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6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6E05BF5D" w14:textId="692E846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6D8B5036" w14:textId="01F5D96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715" w:type="dxa"/>
            <w:vAlign w:val="bottom"/>
          </w:tcPr>
          <w:p w14:paraId="14912A85" w14:textId="757E599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1</w:t>
            </w:r>
          </w:p>
        </w:tc>
        <w:tc>
          <w:tcPr>
            <w:tcW w:w="1201" w:type="dxa"/>
            <w:vAlign w:val="bottom"/>
          </w:tcPr>
          <w:p w14:paraId="2018F062" w14:textId="5A9D023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82</w:t>
            </w:r>
          </w:p>
        </w:tc>
        <w:tc>
          <w:tcPr>
            <w:tcW w:w="2401" w:type="dxa"/>
            <w:vAlign w:val="bottom"/>
          </w:tcPr>
          <w:p w14:paraId="77CA9EB0" w14:textId="13A670B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FF5B411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705E8B4" w14:textId="66D4E39C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8BD2A4B" w14:textId="22208C8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5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C0C3E1D" w14:textId="2BF15C4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6CB7A138" w14:textId="32EB09D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5BB0D482" w14:textId="7D605B6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715" w:type="dxa"/>
            <w:vAlign w:val="bottom"/>
          </w:tcPr>
          <w:p w14:paraId="29D5601C" w14:textId="12A747E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9-1</w:t>
            </w:r>
          </w:p>
        </w:tc>
        <w:tc>
          <w:tcPr>
            <w:tcW w:w="1201" w:type="dxa"/>
            <w:vAlign w:val="bottom"/>
          </w:tcPr>
          <w:p w14:paraId="79D4E6B0" w14:textId="03975CF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96</w:t>
            </w:r>
          </w:p>
        </w:tc>
        <w:tc>
          <w:tcPr>
            <w:tcW w:w="2401" w:type="dxa"/>
            <w:vAlign w:val="bottom"/>
          </w:tcPr>
          <w:p w14:paraId="77A2E9F1" w14:textId="0652C13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42CADBB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009D135" w14:textId="0CBC9F8C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3ABC0B6" w14:textId="56A618E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5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F0CD385" w14:textId="45D1DE3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A1B6124" w14:textId="4F86844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076A9B64" w14:textId="2861C72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715" w:type="dxa"/>
            <w:vAlign w:val="bottom"/>
          </w:tcPr>
          <w:p w14:paraId="1FD801CE" w14:textId="0EC14EC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28</w:t>
            </w:r>
          </w:p>
        </w:tc>
        <w:tc>
          <w:tcPr>
            <w:tcW w:w="1201" w:type="dxa"/>
            <w:vAlign w:val="bottom"/>
          </w:tcPr>
          <w:p w14:paraId="3CC9F156" w14:textId="5A99CCB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59</w:t>
            </w:r>
          </w:p>
        </w:tc>
        <w:tc>
          <w:tcPr>
            <w:tcW w:w="2401" w:type="dxa"/>
            <w:vAlign w:val="bottom"/>
          </w:tcPr>
          <w:p w14:paraId="2A3C3E3F" w14:textId="517C638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37798D5A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2111DDA4" w14:textId="6500AF04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57095F9" w14:textId="4F95283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5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B36508B" w14:textId="15FE138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3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DBCAB3B" w14:textId="479FAD7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A01BBE5" w14:textId="3B00EA4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715" w:type="dxa"/>
            <w:vAlign w:val="bottom"/>
          </w:tcPr>
          <w:p w14:paraId="7F920246" w14:textId="6461BB5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26-1A</w:t>
            </w:r>
          </w:p>
        </w:tc>
        <w:tc>
          <w:tcPr>
            <w:tcW w:w="1201" w:type="dxa"/>
            <w:vAlign w:val="bottom"/>
          </w:tcPr>
          <w:p w14:paraId="1F6E3F94" w14:textId="69726FF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2</w:t>
            </w:r>
          </w:p>
        </w:tc>
        <w:tc>
          <w:tcPr>
            <w:tcW w:w="2401" w:type="dxa"/>
            <w:vAlign w:val="bottom"/>
          </w:tcPr>
          <w:p w14:paraId="6389C5E3" w14:textId="6A1963A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AA5486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D308126" w14:textId="12E8CFED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8D76545" w14:textId="51D833C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07-3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A54F96E" w14:textId="21AB661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8F1EA59" w14:textId="101506A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3B815B3" w14:textId="373AA11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715" w:type="dxa"/>
            <w:vAlign w:val="bottom"/>
          </w:tcPr>
          <w:p w14:paraId="082544CE" w14:textId="1D3676F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475</w:t>
            </w:r>
          </w:p>
        </w:tc>
        <w:tc>
          <w:tcPr>
            <w:tcW w:w="1201" w:type="dxa"/>
            <w:vAlign w:val="bottom"/>
          </w:tcPr>
          <w:p w14:paraId="18CD3EF9" w14:textId="252D840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0</w:t>
            </w:r>
          </w:p>
        </w:tc>
        <w:tc>
          <w:tcPr>
            <w:tcW w:w="2401" w:type="dxa"/>
            <w:vAlign w:val="bottom"/>
          </w:tcPr>
          <w:p w14:paraId="14F58969" w14:textId="6277F0F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6F4F720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21D7674B" w14:textId="7956C8CE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FA273D9" w14:textId="0B2B64A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30-3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643303C" w14:textId="070A0BB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A9E56ED" w14:textId="109A6E9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7796F93" w14:textId="04DADC4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715" w:type="dxa"/>
            <w:vAlign w:val="bottom"/>
          </w:tcPr>
          <w:p w14:paraId="08BA646D" w14:textId="1BBFFBE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05</w:t>
            </w:r>
          </w:p>
        </w:tc>
        <w:tc>
          <w:tcPr>
            <w:tcW w:w="1201" w:type="dxa"/>
            <w:vAlign w:val="bottom"/>
          </w:tcPr>
          <w:p w14:paraId="71AB4D30" w14:textId="7B107A7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43</w:t>
            </w:r>
          </w:p>
        </w:tc>
        <w:tc>
          <w:tcPr>
            <w:tcW w:w="2401" w:type="dxa"/>
            <w:vAlign w:val="bottom"/>
          </w:tcPr>
          <w:p w14:paraId="53BD0EFE" w14:textId="0273A0E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</w:tr>
      <w:tr w:rsidR="00C35D23" w:rsidRPr="006D509A" w14:paraId="18C7C1CA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EB939BA" w14:textId="0D9EF667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2E869C4" w14:textId="3811AC2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5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92E4BD6" w14:textId="3E06197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0201D19" w14:textId="6A51A3B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B08FF15" w14:textId="7BA3C8B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715" w:type="dxa"/>
            <w:vAlign w:val="bottom"/>
          </w:tcPr>
          <w:p w14:paraId="732E888A" w14:textId="3C0DBA5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57</w:t>
            </w:r>
          </w:p>
        </w:tc>
        <w:tc>
          <w:tcPr>
            <w:tcW w:w="1201" w:type="dxa"/>
            <w:vAlign w:val="bottom"/>
          </w:tcPr>
          <w:p w14:paraId="5B391403" w14:textId="56FAAE7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3</w:t>
            </w:r>
          </w:p>
        </w:tc>
        <w:tc>
          <w:tcPr>
            <w:tcW w:w="2401" w:type="dxa"/>
            <w:vAlign w:val="bottom"/>
          </w:tcPr>
          <w:p w14:paraId="37C196ED" w14:textId="5FDA6A7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43725AE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26224FF" w14:textId="2BF71889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A321078" w14:textId="4208A28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6-2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DAEB085" w14:textId="5072D11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1B6D1DB" w14:textId="15B8581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D9D9BFE" w14:textId="1296915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1715" w:type="dxa"/>
            <w:vAlign w:val="bottom"/>
          </w:tcPr>
          <w:p w14:paraId="32764C85" w14:textId="4BE6BA0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26-3C</w:t>
            </w:r>
          </w:p>
        </w:tc>
        <w:tc>
          <w:tcPr>
            <w:tcW w:w="1201" w:type="dxa"/>
            <w:vAlign w:val="bottom"/>
          </w:tcPr>
          <w:p w14:paraId="7F625DB5" w14:textId="1D6B264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5</w:t>
            </w:r>
          </w:p>
        </w:tc>
        <w:tc>
          <w:tcPr>
            <w:tcW w:w="2401" w:type="dxa"/>
            <w:vAlign w:val="bottom"/>
          </w:tcPr>
          <w:p w14:paraId="7BB1EF52" w14:textId="74633F8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03DC96A1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2AD7F06" w14:textId="616762D0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4EEB191" w14:textId="71ED3B1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6-3A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41EDDD8" w14:textId="7D7B21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F3193F8" w14:textId="1BFCD8A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C06452A" w14:textId="47A68CD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715" w:type="dxa"/>
            <w:vAlign w:val="bottom"/>
          </w:tcPr>
          <w:p w14:paraId="179865AE" w14:textId="00D003E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477</w:t>
            </w:r>
          </w:p>
        </w:tc>
        <w:tc>
          <w:tcPr>
            <w:tcW w:w="1201" w:type="dxa"/>
            <w:vAlign w:val="bottom"/>
          </w:tcPr>
          <w:p w14:paraId="4C817CC8" w14:textId="18D292A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8</w:t>
            </w:r>
          </w:p>
        </w:tc>
        <w:tc>
          <w:tcPr>
            <w:tcW w:w="2401" w:type="dxa"/>
            <w:vAlign w:val="bottom"/>
          </w:tcPr>
          <w:p w14:paraId="1E9CE3D1" w14:textId="4E06554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5D2C95E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08B5FD3" w14:textId="60F7158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DE80A7A" w14:textId="217B943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57-3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9E6C895" w14:textId="1FA6234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5A9C2EF" w14:textId="133DFA9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CA83D9E" w14:textId="7D0E9A2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715" w:type="dxa"/>
            <w:vAlign w:val="bottom"/>
          </w:tcPr>
          <w:p w14:paraId="2D50945E" w14:textId="36DCF15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4-3A</w:t>
            </w:r>
          </w:p>
        </w:tc>
        <w:tc>
          <w:tcPr>
            <w:tcW w:w="1201" w:type="dxa"/>
            <w:vAlign w:val="bottom"/>
          </w:tcPr>
          <w:p w14:paraId="075895F2" w14:textId="4D27655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10</w:t>
            </w:r>
          </w:p>
        </w:tc>
        <w:tc>
          <w:tcPr>
            <w:tcW w:w="2401" w:type="dxa"/>
            <w:vAlign w:val="bottom"/>
          </w:tcPr>
          <w:p w14:paraId="6C7D1670" w14:textId="7984699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16450D91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283C63B" w14:textId="53F774AC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458B049" w14:textId="5D81D95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1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96F94BE" w14:textId="573D73B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8AA2E04" w14:textId="4BE69B5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3B425FF" w14:textId="75F0882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1715" w:type="dxa"/>
            <w:vAlign w:val="bottom"/>
          </w:tcPr>
          <w:p w14:paraId="7122799B" w14:textId="6AB538A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6-3</w:t>
            </w:r>
          </w:p>
        </w:tc>
        <w:tc>
          <w:tcPr>
            <w:tcW w:w="1201" w:type="dxa"/>
            <w:vAlign w:val="bottom"/>
          </w:tcPr>
          <w:p w14:paraId="52A02492" w14:textId="6697859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9</w:t>
            </w:r>
          </w:p>
        </w:tc>
        <w:tc>
          <w:tcPr>
            <w:tcW w:w="2401" w:type="dxa"/>
            <w:vAlign w:val="bottom"/>
          </w:tcPr>
          <w:p w14:paraId="64A7D937" w14:textId="4E552C6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FF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3346334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72262D71" w14:textId="4664B173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DAA49FA" w14:textId="149ED39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76-1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8E4D476" w14:textId="0F305F1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0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DB78824" w14:textId="0A3BB57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4EE7550" w14:textId="21318D2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715" w:type="dxa"/>
            <w:vAlign w:val="bottom"/>
          </w:tcPr>
          <w:p w14:paraId="5B176CA8" w14:textId="6F3B8E5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76</w:t>
            </w:r>
          </w:p>
        </w:tc>
        <w:tc>
          <w:tcPr>
            <w:tcW w:w="1201" w:type="dxa"/>
            <w:vAlign w:val="bottom"/>
          </w:tcPr>
          <w:p w14:paraId="2CB046C5" w14:textId="2FF7902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42</w:t>
            </w:r>
          </w:p>
        </w:tc>
        <w:tc>
          <w:tcPr>
            <w:tcW w:w="2401" w:type="dxa"/>
            <w:vAlign w:val="bottom"/>
          </w:tcPr>
          <w:p w14:paraId="0197AFF6" w14:textId="0D7F59C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07A6F1B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272A0C81" w14:textId="58D6ECF4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32E6A73" w14:textId="57227C4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81-3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6B674BC" w14:textId="7D7D527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08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0A94645" w14:textId="4A3C0DD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8F9B1F1" w14:textId="5CE3878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1715" w:type="dxa"/>
            <w:vAlign w:val="bottom"/>
          </w:tcPr>
          <w:p w14:paraId="6E2C1B1A" w14:textId="73B6D15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31-1A</w:t>
            </w:r>
          </w:p>
        </w:tc>
        <w:tc>
          <w:tcPr>
            <w:tcW w:w="1201" w:type="dxa"/>
            <w:vAlign w:val="bottom"/>
          </w:tcPr>
          <w:p w14:paraId="2D18A943" w14:textId="7A03527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43</w:t>
            </w:r>
          </w:p>
        </w:tc>
        <w:tc>
          <w:tcPr>
            <w:tcW w:w="2401" w:type="dxa"/>
            <w:vAlign w:val="bottom"/>
          </w:tcPr>
          <w:p w14:paraId="262229B6" w14:textId="21606FF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E813F5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2A933DEA" w14:textId="2A36F03E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DBB0456" w14:textId="7E5A964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27-1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AA23846" w14:textId="6354CF2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72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C55B7F5" w14:textId="247EAB0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  <w:tc>
          <w:tcPr>
            <w:tcW w:w="743" w:type="dxa"/>
            <w:vAlign w:val="bottom"/>
          </w:tcPr>
          <w:p w14:paraId="7F7F2CBC" w14:textId="3E7E239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715" w:type="dxa"/>
            <w:vAlign w:val="bottom"/>
          </w:tcPr>
          <w:p w14:paraId="4CE41684" w14:textId="1C79EB5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0-3A</w:t>
            </w:r>
          </w:p>
        </w:tc>
        <w:tc>
          <w:tcPr>
            <w:tcW w:w="1201" w:type="dxa"/>
            <w:vAlign w:val="bottom"/>
          </w:tcPr>
          <w:p w14:paraId="6540A748" w14:textId="03CDE34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70</w:t>
            </w:r>
          </w:p>
        </w:tc>
        <w:tc>
          <w:tcPr>
            <w:tcW w:w="2401" w:type="dxa"/>
            <w:vAlign w:val="bottom"/>
          </w:tcPr>
          <w:p w14:paraId="7C5E737B" w14:textId="3BE958C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04EF528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F6746EA" w14:textId="31D5813A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1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8187133" w14:textId="1FFD19C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4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CBB8478" w14:textId="4C1D1C1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08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0D5F2B7" w14:textId="658E563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ACD51E3" w14:textId="794F2A8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715" w:type="dxa"/>
            <w:vAlign w:val="bottom"/>
          </w:tcPr>
          <w:p w14:paraId="11CB519A" w14:textId="4B0BE81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06-3</w:t>
            </w:r>
          </w:p>
        </w:tc>
        <w:tc>
          <w:tcPr>
            <w:tcW w:w="1201" w:type="dxa"/>
            <w:vAlign w:val="bottom"/>
          </w:tcPr>
          <w:p w14:paraId="40063625" w14:textId="426009E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4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495801EE" w14:textId="26076D2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2AFE74B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01FD661" w14:textId="6101A3DD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06FE85B" w14:textId="4C45988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4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031CFD7" w14:textId="6410CC8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08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1FF38BB" w14:textId="14FB2C6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7303EAA" w14:textId="7620F49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1715" w:type="dxa"/>
            <w:vAlign w:val="bottom"/>
          </w:tcPr>
          <w:p w14:paraId="20E0ECB5" w14:textId="0C3C063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4-2</w:t>
            </w:r>
          </w:p>
        </w:tc>
        <w:tc>
          <w:tcPr>
            <w:tcW w:w="1201" w:type="dxa"/>
            <w:vAlign w:val="bottom"/>
          </w:tcPr>
          <w:p w14:paraId="6FE59346" w14:textId="796945F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4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554FD51F" w14:textId="0A4A5B1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23838EF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1490AB3" w14:textId="3D143997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A2C68F1" w14:textId="25674DF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9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4C2BF51" w14:textId="04A15F5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27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E325121" w14:textId="7EF7A05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B5F3C80" w14:textId="4C1D951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1715" w:type="dxa"/>
            <w:vAlign w:val="bottom"/>
          </w:tcPr>
          <w:p w14:paraId="1FA0C85A" w14:textId="16735CB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7-4</w:t>
            </w:r>
          </w:p>
        </w:tc>
        <w:tc>
          <w:tcPr>
            <w:tcW w:w="1201" w:type="dxa"/>
            <w:vAlign w:val="bottom"/>
          </w:tcPr>
          <w:p w14:paraId="7632F3F7" w14:textId="56AD635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4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1BC651AE" w14:textId="5A6C981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B3344A8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1ECEF8E" w14:textId="1F3F5569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9AF0668" w14:textId="633CAC1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6-1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A95AC3C" w14:textId="145A954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9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AFD3537" w14:textId="1DBC2D7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6EEF5A64" w14:textId="60323DA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715" w:type="dxa"/>
            <w:vAlign w:val="bottom"/>
          </w:tcPr>
          <w:p w14:paraId="6F6B9F3E" w14:textId="3A6F3CF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57-1</w:t>
            </w:r>
          </w:p>
        </w:tc>
        <w:tc>
          <w:tcPr>
            <w:tcW w:w="1201" w:type="dxa"/>
            <w:vAlign w:val="bottom"/>
          </w:tcPr>
          <w:p w14:paraId="0EC9038A" w14:textId="54C9591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4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50997BE8" w14:textId="61478DA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685231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8DD9E8C" w14:textId="6231C6E4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9183F92" w14:textId="0D7BFD9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323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524B8E4B" w14:textId="1A5E427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9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79EAD50" w14:textId="146AE75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D6B9646" w14:textId="6E8DC27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1715" w:type="dxa"/>
            <w:vAlign w:val="bottom"/>
          </w:tcPr>
          <w:p w14:paraId="0370EED3" w14:textId="1AC98AD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1-1</w:t>
            </w:r>
          </w:p>
        </w:tc>
        <w:tc>
          <w:tcPr>
            <w:tcW w:w="1201" w:type="dxa"/>
            <w:vAlign w:val="bottom"/>
          </w:tcPr>
          <w:p w14:paraId="1E86BDA4" w14:textId="4B6AFE8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4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3225FDC4" w14:textId="7B95365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C296ADB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CA00FDB" w14:textId="56092E46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38D30FB" w14:textId="10DA73E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57-4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A9CE0BA" w14:textId="5394EBA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23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F662DB8" w14:textId="70F7E0D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2DF49FC5" w14:textId="2E6BD5D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1715" w:type="dxa"/>
            <w:vAlign w:val="bottom"/>
          </w:tcPr>
          <w:p w14:paraId="1CA21DB0" w14:textId="225B1E1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5-1</w:t>
            </w:r>
          </w:p>
        </w:tc>
        <w:tc>
          <w:tcPr>
            <w:tcW w:w="1201" w:type="dxa"/>
            <w:vAlign w:val="bottom"/>
          </w:tcPr>
          <w:p w14:paraId="1259A99B" w14:textId="62B3459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5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14CC496C" w14:textId="5AAA098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094B948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BF53D5B" w14:textId="510E653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A3FB82E" w14:textId="3795FE7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57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9899AAC" w14:textId="0A50E86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41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EFF89C9" w14:textId="14911C2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4C559A91" w14:textId="0EA94C0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715" w:type="dxa"/>
            <w:vAlign w:val="bottom"/>
          </w:tcPr>
          <w:p w14:paraId="0B178F82" w14:textId="3393F86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41-2</w:t>
            </w:r>
          </w:p>
        </w:tc>
        <w:tc>
          <w:tcPr>
            <w:tcW w:w="1201" w:type="dxa"/>
            <w:vAlign w:val="bottom"/>
          </w:tcPr>
          <w:p w14:paraId="21E9381C" w14:textId="1282068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6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0B1A4166" w14:textId="481861A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C123BE2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38D30BE" w14:textId="2F1DF9C1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A93C9FB" w14:textId="11DFC0F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04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2B87DAC" w14:textId="7C314E7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45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ABA0102" w14:textId="4A571C2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6CC5752D" w14:textId="35AB86D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1715" w:type="dxa"/>
            <w:vAlign w:val="bottom"/>
          </w:tcPr>
          <w:p w14:paraId="6E2D3C2D" w14:textId="76AB8E9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5</w:t>
            </w:r>
          </w:p>
        </w:tc>
        <w:tc>
          <w:tcPr>
            <w:tcW w:w="1201" w:type="dxa"/>
            <w:vAlign w:val="bottom"/>
          </w:tcPr>
          <w:p w14:paraId="586A7BDD" w14:textId="0123826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8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081EAE52" w14:textId="3E983D3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ABCD3E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2901A82" w14:textId="22715736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6D5592B0" w14:textId="2B59DCF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54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06E96341" w14:textId="74C924C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7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2915BA7" w14:textId="791B21D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D75E17E" w14:textId="130F18C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715" w:type="dxa"/>
            <w:vAlign w:val="bottom"/>
          </w:tcPr>
          <w:p w14:paraId="0E589816" w14:textId="50BAF46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9-2</w:t>
            </w:r>
          </w:p>
        </w:tc>
        <w:tc>
          <w:tcPr>
            <w:tcW w:w="1201" w:type="dxa"/>
            <w:vAlign w:val="bottom"/>
          </w:tcPr>
          <w:p w14:paraId="77CF3A63" w14:textId="611C574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8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63FFE338" w14:textId="264069A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9212F8B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91A28B8" w14:textId="19B50680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B9918F3" w14:textId="028E3B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57-3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B5EF0A7" w14:textId="0D6C7E6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7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443105B" w14:textId="2B03694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BD75D28" w14:textId="7C155CD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1715" w:type="dxa"/>
            <w:vAlign w:val="bottom"/>
          </w:tcPr>
          <w:p w14:paraId="201DA92A" w14:textId="212F496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78</w:t>
            </w:r>
          </w:p>
        </w:tc>
        <w:tc>
          <w:tcPr>
            <w:tcW w:w="1201" w:type="dxa"/>
            <w:vAlign w:val="bottom"/>
          </w:tcPr>
          <w:p w14:paraId="2CEF7DBC" w14:textId="174D48D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0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7AB76817" w14:textId="400C616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D4B6A9D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929C4A2" w14:textId="7107607C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2694C3A" w14:textId="76048DD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55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C9E0A96" w14:textId="49B243E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79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608FB35" w14:textId="7AA56F7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2199C426" w14:textId="63DE23E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1715" w:type="dxa"/>
            <w:vAlign w:val="bottom"/>
          </w:tcPr>
          <w:p w14:paraId="23069982" w14:textId="3A0BB70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27</w:t>
            </w:r>
          </w:p>
        </w:tc>
        <w:tc>
          <w:tcPr>
            <w:tcW w:w="1201" w:type="dxa"/>
            <w:vAlign w:val="bottom"/>
          </w:tcPr>
          <w:p w14:paraId="4F3BD071" w14:textId="0AEF1D5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1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44B84C14" w14:textId="674B8ED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05751D1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145F097" w14:textId="713B61FB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32B8587" w14:textId="1D53965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4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7AE807B" w14:textId="3204B76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7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C83DE67" w14:textId="66B679B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9F7E896" w14:textId="4091C87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715" w:type="dxa"/>
            <w:vAlign w:val="bottom"/>
          </w:tcPr>
          <w:p w14:paraId="16A2B429" w14:textId="0C28236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54</w:t>
            </w:r>
          </w:p>
        </w:tc>
        <w:tc>
          <w:tcPr>
            <w:tcW w:w="1201" w:type="dxa"/>
            <w:vAlign w:val="bottom"/>
          </w:tcPr>
          <w:p w14:paraId="7AE6516C" w14:textId="124675C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1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70CE95D7" w14:textId="2C2854B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8638BE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70EA8A60" w14:textId="3037539C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0CB81B4" w14:textId="7549D68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54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A3BC7E8" w14:textId="79FBA89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8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270F050" w14:textId="20C87CD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1C00F84" w14:textId="16CB804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1715" w:type="dxa"/>
            <w:vAlign w:val="bottom"/>
          </w:tcPr>
          <w:p w14:paraId="70202EDD" w14:textId="19D80D1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30</w:t>
            </w:r>
          </w:p>
        </w:tc>
        <w:tc>
          <w:tcPr>
            <w:tcW w:w="1201" w:type="dxa"/>
            <w:vAlign w:val="bottom"/>
          </w:tcPr>
          <w:p w14:paraId="1DB2D47D" w14:textId="3420B92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2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708E9127" w14:textId="773265E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8 complex</w:t>
            </w:r>
          </w:p>
        </w:tc>
      </w:tr>
      <w:tr w:rsidR="00C35D23" w:rsidRPr="006D509A" w14:paraId="47A82505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DFA7416" w14:textId="169A10A2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5C4423B1" w14:textId="64D1C30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D1A23E1" w14:textId="467F134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9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EDF3BC4" w14:textId="029A256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45049D8D" w14:textId="372A5E0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1715" w:type="dxa"/>
            <w:vAlign w:val="bottom"/>
          </w:tcPr>
          <w:p w14:paraId="5D1D11C6" w14:textId="0F647C0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55</w:t>
            </w:r>
          </w:p>
        </w:tc>
        <w:tc>
          <w:tcPr>
            <w:tcW w:w="1201" w:type="dxa"/>
            <w:vAlign w:val="bottom"/>
          </w:tcPr>
          <w:p w14:paraId="3F3FB3D1" w14:textId="666B8B3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4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09E23F6E" w14:textId="45BDDC1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1DFEB5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8A1044A" w14:textId="6972CE1D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42E4BB1" w14:textId="4183A88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5-1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F1ACA13" w14:textId="141358A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0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1C70FA6" w14:textId="74B7060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3CB0177D" w14:textId="2324689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1715" w:type="dxa"/>
            <w:vAlign w:val="bottom"/>
          </w:tcPr>
          <w:p w14:paraId="4A81FB7D" w14:textId="4C0012C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28-1</w:t>
            </w:r>
          </w:p>
        </w:tc>
        <w:tc>
          <w:tcPr>
            <w:tcW w:w="1201" w:type="dxa"/>
            <w:vAlign w:val="bottom"/>
          </w:tcPr>
          <w:p w14:paraId="7799C585" w14:textId="46C8C7D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7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613B7AB9" w14:textId="5686A8E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63064AC8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654442B" w14:textId="538A815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9C7FE1D" w14:textId="6927228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54-1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86C65DD" w14:textId="453C813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1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18CCC7D" w14:textId="1AE45AF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418DC555" w14:textId="31A7260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715" w:type="dxa"/>
            <w:vAlign w:val="bottom"/>
          </w:tcPr>
          <w:p w14:paraId="76D81356" w14:textId="1783504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28-3</w:t>
            </w:r>
          </w:p>
        </w:tc>
        <w:tc>
          <w:tcPr>
            <w:tcW w:w="1201" w:type="dxa"/>
            <w:vAlign w:val="bottom"/>
          </w:tcPr>
          <w:p w14:paraId="5A6AB2B1" w14:textId="1FA6B36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7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4A56123B" w14:textId="2635EEA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2F0567D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036FC356" w14:textId="0B2AC75C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1A56433" w14:textId="37FEEE7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79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101EDF0" w14:textId="3D35FB9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2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212024D" w14:textId="41E13A0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37EF3664" w14:textId="663A111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1715" w:type="dxa"/>
            <w:vAlign w:val="bottom"/>
          </w:tcPr>
          <w:p w14:paraId="6F065BE3" w14:textId="3CA30A1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79</w:t>
            </w:r>
          </w:p>
        </w:tc>
        <w:tc>
          <w:tcPr>
            <w:tcW w:w="1201" w:type="dxa"/>
            <w:vAlign w:val="bottom"/>
          </w:tcPr>
          <w:p w14:paraId="62001131" w14:textId="593C864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9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37A07D36" w14:textId="3EB0453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0085CB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7932B307" w14:textId="4B11F178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90B0789" w14:textId="07B8909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06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72CCD24" w14:textId="5B00A25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93</w:t>
            </w:r>
            <w:r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CC6A4A8" w14:textId="53AA5FB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6BA7C547" w14:textId="498548C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1715" w:type="dxa"/>
            <w:vAlign w:val="bottom"/>
          </w:tcPr>
          <w:p w14:paraId="1E482590" w14:textId="57CB7AF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80-3</w:t>
            </w:r>
          </w:p>
        </w:tc>
        <w:tc>
          <w:tcPr>
            <w:tcW w:w="1201" w:type="dxa"/>
            <w:vAlign w:val="bottom"/>
          </w:tcPr>
          <w:p w14:paraId="50D5C706" w14:textId="01F7225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0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3441167C" w14:textId="37243F2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46EC0D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BD92E13" w14:textId="20E1DD90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4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5C949B8" w14:textId="02A55BA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9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61E083C" w14:textId="00EC217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1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92ED153" w14:textId="2F54D01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6421035D" w14:textId="3E53037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1715" w:type="dxa"/>
            <w:vAlign w:val="bottom"/>
          </w:tcPr>
          <w:p w14:paraId="618AF90D" w14:textId="6F447D6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9-1</w:t>
            </w:r>
          </w:p>
        </w:tc>
        <w:tc>
          <w:tcPr>
            <w:tcW w:w="1201" w:type="dxa"/>
            <w:vAlign w:val="bottom"/>
          </w:tcPr>
          <w:p w14:paraId="2B8141A3" w14:textId="2329A9D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9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18BFE2DC" w14:textId="35F5E26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09BA1101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77E8539D" w14:textId="0904B549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6DC9CA2" w14:textId="0F00944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0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871AA38" w14:textId="7DCCBA3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2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B9C2F77" w14:textId="4B49ED4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71D5AB4A" w14:textId="7476088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715" w:type="dxa"/>
            <w:vAlign w:val="bottom"/>
          </w:tcPr>
          <w:p w14:paraId="2D192587" w14:textId="163C527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1-3</w:t>
            </w:r>
          </w:p>
        </w:tc>
        <w:tc>
          <w:tcPr>
            <w:tcW w:w="1201" w:type="dxa"/>
            <w:vAlign w:val="bottom"/>
          </w:tcPr>
          <w:p w14:paraId="38C17865" w14:textId="1066488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0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7134980D" w14:textId="796F27C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75001A4F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22B0497" w14:textId="4C42B21A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75BFBA9" w14:textId="5B7C629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04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ED23DF6" w14:textId="32115EC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3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29FEFB8" w14:textId="6B24001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1CBC284F" w14:textId="2B4D80A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1715" w:type="dxa"/>
            <w:vAlign w:val="bottom"/>
          </w:tcPr>
          <w:p w14:paraId="79631698" w14:textId="310E1FD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457</w:t>
            </w:r>
          </w:p>
        </w:tc>
        <w:tc>
          <w:tcPr>
            <w:tcW w:w="1201" w:type="dxa"/>
            <w:vAlign w:val="bottom"/>
          </w:tcPr>
          <w:p w14:paraId="6966B263" w14:textId="3EF8E9D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1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23D672D5" w14:textId="5E3EC39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BF6FD1E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1FFE4D1A" w14:textId="7793C69D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9E0906B" w14:textId="17ED2A4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05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7115EFE" w14:textId="5F6D5D3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4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30761582" w14:textId="434B63D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3D23F0E5" w14:textId="20CF6D0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1715" w:type="dxa"/>
            <w:vAlign w:val="bottom"/>
          </w:tcPr>
          <w:p w14:paraId="26DD64C6" w14:textId="32F045D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554</w:t>
            </w:r>
          </w:p>
        </w:tc>
        <w:tc>
          <w:tcPr>
            <w:tcW w:w="1201" w:type="dxa"/>
            <w:vAlign w:val="bottom"/>
          </w:tcPr>
          <w:p w14:paraId="166FC2C5" w14:textId="6E308B1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2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588FB3F1" w14:textId="1251592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25B90629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D593632" w14:textId="228C666F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2811540" w14:textId="33A4C27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31-1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D19001A" w14:textId="019EFDC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5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325ED11" w14:textId="5B6B26D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21047653" w14:textId="4897F9E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1715" w:type="dxa"/>
            <w:vAlign w:val="bottom"/>
          </w:tcPr>
          <w:p w14:paraId="433C1D20" w14:textId="02E5C15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1706</w:t>
            </w:r>
          </w:p>
        </w:tc>
        <w:tc>
          <w:tcPr>
            <w:tcW w:w="1201" w:type="dxa"/>
            <w:vAlign w:val="bottom"/>
          </w:tcPr>
          <w:p w14:paraId="74363FB2" w14:textId="5753E57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3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60367F28" w14:textId="4CC848A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</w:tr>
      <w:tr w:rsidR="00C35D23" w:rsidRPr="006D509A" w14:paraId="15A97E86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62E2A90" w14:textId="5D8C6944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4239DB7" w14:textId="54E774D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04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56679A8" w14:textId="4B7A5E2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6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755E565" w14:textId="137ACD9B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554E127B" w14:textId="33160B1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1715" w:type="dxa"/>
            <w:vAlign w:val="bottom"/>
          </w:tcPr>
          <w:p w14:paraId="2F27DAC4" w14:textId="0B6F321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273</w:t>
            </w:r>
          </w:p>
        </w:tc>
        <w:tc>
          <w:tcPr>
            <w:tcW w:w="1201" w:type="dxa"/>
            <w:vAlign w:val="bottom"/>
          </w:tcPr>
          <w:p w14:paraId="27006221" w14:textId="4896DB6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4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54C1460F" w14:textId="3C15CA4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777833E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2267A2B0" w14:textId="66C42F2E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CD902C4" w14:textId="790F8AF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04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C4C0853" w14:textId="307A29F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7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BE81A03" w14:textId="58BE414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123AD855" w14:textId="0C7225E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715" w:type="dxa"/>
            <w:vAlign w:val="bottom"/>
          </w:tcPr>
          <w:p w14:paraId="7689F670" w14:textId="11F583B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275</w:t>
            </w:r>
          </w:p>
        </w:tc>
        <w:tc>
          <w:tcPr>
            <w:tcW w:w="1201" w:type="dxa"/>
            <w:vAlign w:val="bottom"/>
          </w:tcPr>
          <w:p w14:paraId="25C0246B" w14:textId="5E6CAC3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5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5741EEEB" w14:textId="70064F2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56E2975D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5EF29B24" w14:textId="33D5BB7F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C36A812" w14:textId="32A488A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26-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7DA74E8" w14:textId="59A82E4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8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2C3D53B" w14:textId="7AA3390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205 complex</w:t>
            </w:r>
          </w:p>
        </w:tc>
        <w:tc>
          <w:tcPr>
            <w:tcW w:w="743" w:type="dxa"/>
            <w:vAlign w:val="bottom"/>
          </w:tcPr>
          <w:p w14:paraId="7DD7F01A" w14:textId="402158C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1715" w:type="dxa"/>
            <w:vAlign w:val="bottom"/>
          </w:tcPr>
          <w:p w14:paraId="60231413" w14:textId="159EA41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340</w:t>
            </w:r>
          </w:p>
        </w:tc>
        <w:tc>
          <w:tcPr>
            <w:tcW w:w="1201" w:type="dxa"/>
            <w:vAlign w:val="bottom"/>
          </w:tcPr>
          <w:p w14:paraId="3CC5F5D8" w14:textId="0A181FC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6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11752A40" w14:textId="6B1702D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365 complex</w:t>
            </w:r>
          </w:p>
        </w:tc>
      </w:tr>
      <w:tr w:rsidR="00C35D23" w:rsidRPr="006D509A" w14:paraId="03B4E702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DD5BAE1" w14:textId="62B9A6E9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B6F1964" w14:textId="0432BF1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27-3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102DC807" w14:textId="24048CA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19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75F7EF2" w14:textId="778D7DF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3595F1EA" w14:textId="631BA1E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1715" w:type="dxa"/>
            <w:vAlign w:val="bottom"/>
          </w:tcPr>
          <w:p w14:paraId="546E7C57" w14:textId="440C433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438</w:t>
            </w:r>
          </w:p>
        </w:tc>
        <w:tc>
          <w:tcPr>
            <w:tcW w:w="1201" w:type="dxa"/>
            <w:vAlign w:val="bottom"/>
          </w:tcPr>
          <w:p w14:paraId="2DA509BF" w14:textId="5A883F6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7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2F73ACB2" w14:textId="3F34EA6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442E0330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E0EEFFF" w14:textId="75F87EA5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E19F349" w14:textId="25F47AA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29-2C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49715B5" w14:textId="5D9485E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0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23288098" w14:textId="0B5403F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63DA17C4" w14:textId="02AFD92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1715" w:type="dxa"/>
            <w:vAlign w:val="bottom"/>
          </w:tcPr>
          <w:p w14:paraId="40CE9E28" w14:textId="6987A82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876</w:t>
            </w:r>
          </w:p>
        </w:tc>
        <w:tc>
          <w:tcPr>
            <w:tcW w:w="1201" w:type="dxa"/>
            <w:vAlign w:val="bottom"/>
          </w:tcPr>
          <w:p w14:paraId="51964A35" w14:textId="37F4528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38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vAlign w:val="bottom"/>
          </w:tcPr>
          <w:p w14:paraId="0DA9BFC1" w14:textId="03B06F2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</w:tr>
      <w:tr w:rsidR="00C35D23" w:rsidRPr="006D509A" w14:paraId="1C5B7B95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43D2B7E" w14:textId="2C59D675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29BA5F8F" w14:textId="43EF476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30-1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DF0C22B" w14:textId="25E1172E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1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855E7ED" w14:textId="648735C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22AF5620" w14:textId="11B9FB4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vAlign w:val="bottom"/>
          </w:tcPr>
          <w:p w14:paraId="3B87DA19" w14:textId="26E95ED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bottom"/>
          </w:tcPr>
          <w:p w14:paraId="65C6CE11" w14:textId="61E8DAC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vAlign w:val="bottom"/>
          </w:tcPr>
          <w:p w14:paraId="16DC4BFA" w14:textId="3D1D579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35D23" w:rsidRPr="006D509A" w14:paraId="611D82F0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7CA0BAB9" w14:textId="30F5BF14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3D2842DE" w14:textId="2A6624D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79-2B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4C9A1BA2" w14:textId="4742FEA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2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4F22FFA6" w14:textId="5662D6A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0CB66F6E" w14:textId="7DF6BA4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vAlign w:val="bottom"/>
          </w:tcPr>
          <w:p w14:paraId="4DDD868F" w14:textId="7D55FAE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bottom"/>
          </w:tcPr>
          <w:p w14:paraId="467FED3F" w14:textId="6687758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vAlign w:val="bottom"/>
          </w:tcPr>
          <w:p w14:paraId="34BD66CC" w14:textId="75B41DB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35D23" w:rsidRPr="006D509A" w14:paraId="25EA6B45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4435216E" w14:textId="6FA5C1DA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550568C" w14:textId="452D770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31-1A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36150DAE" w14:textId="7030165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3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60BA975D" w14:textId="1418847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97 complex</w:t>
            </w:r>
          </w:p>
        </w:tc>
        <w:tc>
          <w:tcPr>
            <w:tcW w:w="743" w:type="dxa"/>
            <w:vAlign w:val="bottom"/>
          </w:tcPr>
          <w:p w14:paraId="714DABBD" w14:textId="2196441A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vAlign w:val="bottom"/>
          </w:tcPr>
          <w:p w14:paraId="4BC27383" w14:textId="1CBF642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bottom"/>
          </w:tcPr>
          <w:p w14:paraId="7DD63A2F" w14:textId="7571E35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vAlign w:val="bottom"/>
          </w:tcPr>
          <w:p w14:paraId="1E8315DC" w14:textId="2D2A684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35D23" w:rsidRPr="006D509A" w14:paraId="4F814659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2D220172" w14:textId="6A4E4332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0C9E41EB" w14:textId="3425371F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54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E537D22" w14:textId="7FD536D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4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53F453FF" w14:textId="4618F49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5F4744E3" w14:textId="3F983F6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vAlign w:val="bottom"/>
          </w:tcPr>
          <w:p w14:paraId="4C2A9DD8" w14:textId="4EC49A3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bottom"/>
          </w:tcPr>
          <w:p w14:paraId="19F63818" w14:textId="675D4DB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vAlign w:val="bottom"/>
          </w:tcPr>
          <w:p w14:paraId="15D2B548" w14:textId="017AD9CC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35D23" w:rsidRPr="006D509A" w14:paraId="2FB5A1A7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2D74B134" w14:textId="47BB2768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70BEEECE" w14:textId="44F188F3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65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67DC49A6" w14:textId="31A56AB6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5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0902460A" w14:textId="1D06CF9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3745B437" w14:textId="76BF1DC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vAlign w:val="bottom"/>
          </w:tcPr>
          <w:p w14:paraId="081F7FDF" w14:textId="1CE673A0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bottom"/>
          </w:tcPr>
          <w:p w14:paraId="3B7931FA" w14:textId="4FEE7F3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vAlign w:val="bottom"/>
          </w:tcPr>
          <w:p w14:paraId="337F24DB" w14:textId="0B943742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35D23" w:rsidRPr="006D509A" w14:paraId="438740E4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66075111" w14:textId="049343CC" w:rsidR="00C35D23" w:rsidRPr="006D509A" w:rsidRDefault="00C35D23" w:rsidP="004E4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41BDEB5E" w14:textId="30DA131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-2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2DFB4818" w14:textId="31FBA02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7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1C099D7C" w14:textId="4234B75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-142 complex</w:t>
            </w:r>
          </w:p>
        </w:tc>
        <w:tc>
          <w:tcPr>
            <w:tcW w:w="743" w:type="dxa"/>
            <w:vAlign w:val="bottom"/>
          </w:tcPr>
          <w:p w14:paraId="37EB4C94" w14:textId="18786071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vAlign w:val="bottom"/>
          </w:tcPr>
          <w:p w14:paraId="58E59BE3" w14:textId="5D188945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bottom"/>
          </w:tcPr>
          <w:p w14:paraId="7B9A304C" w14:textId="1156FB14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vAlign w:val="bottom"/>
          </w:tcPr>
          <w:p w14:paraId="653BD5D5" w14:textId="50EAEE0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35D23" w:rsidRPr="006D509A" w14:paraId="173D3723" w14:textId="77777777" w:rsidTr="00C35D23">
        <w:trPr>
          <w:gridAfter w:val="1"/>
          <w:wAfter w:w="83" w:type="dxa"/>
          <w:trHeight w:hRule="exact" w:val="454"/>
        </w:trPr>
        <w:tc>
          <w:tcPr>
            <w:tcW w:w="739" w:type="dxa"/>
            <w:vAlign w:val="bottom"/>
          </w:tcPr>
          <w:p w14:paraId="36D155FA" w14:textId="2F5ECFB5" w:rsidR="00C35D23" w:rsidRPr="006D509A" w:rsidRDefault="00C35D23" w:rsidP="004E46B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1715" w:type="dxa"/>
            <w:shd w:val="clear" w:color="auto" w:fill="auto"/>
            <w:vAlign w:val="bottom"/>
            <w:hideMark/>
          </w:tcPr>
          <w:p w14:paraId="17DC27EC" w14:textId="05EBB709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4-1</w:t>
            </w:r>
          </w:p>
        </w:tc>
        <w:tc>
          <w:tcPr>
            <w:tcW w:w="1201" w:type="dxa"/>
            <w:shd w:val="clear" w:color="auto" w:fill="auto"/>
            <w:vAlign w:val="bottom"/>
            <w:hideMark/>
          </w:tcPr>
          <w:p w14:paraId="73F442E0" w14:textId="1D3C08C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8</w:t>
            </w:r>
            <w:r w:rsidR="004E46BF" w:rsidRPr="006D509A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01" w:type="dxa"/>
            <w:shd w:val="clear" w:color="auto" w:fill="auto"/>
            <w:vAlign w:val="bottom"/>
            <w:hideMark/>
          </w:tcPr>
          <w:p w14:paraId="7CB689C7" w14:textId="23F6DE6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ton</w:t>
            </w:r>
          </w:p>
        </w:tc>
        <w:tc>
          <w:tcPr>
            <w:tcW w:w="743" w:type="dxa"/>
            <w:vAlign w:val="bottom"/>
          </w:tcPr>
          <w:p w14:paraId="01D0819F" w14:textId="330E697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vAlign w:val="bottom"/>
          </w:tcPr>
          <w:p w14:paraId="37095AA6" w14:textId="4AF1006D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Align w:val="bottom"/>
          </w:tcPr>
          <w:p w14:paraId="7CE75A62" w14:textId="1AAA3BA7" w:rsidR="00C35D23" w:rsidRPr="006D509A" w:rsidRDefault="00C35D23" w:rsidP="004E46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vAlign w:val="bottom"/>
          </w:tcPr>
          <w:p w14:paraId="52836EC4" w14:textId="0FBF3848" w:rsidR="00C35D23" w:rsidRPr="006D509A" w:rsidRDefault="00C35D23" w:rsidP="004E46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FFF93A" w14:textId="56C06A83" w:rsidR="00D51B54" w:rsidRPr="00C80017" w:rsidRDefault="0046729C" w:rsidP="004E46BF">
      <w:pPr>
        <w:widowControl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6D509A">
        <w:rPr>
          <w:rFonts w:ascii="Times New Roman" w:eastAsia="Arial Unicode MS" w:hAnsi="Times New Roman" w:cs="Times New Roman"/>
          <w:sz w:val="24"/>
          <w:szCs w:val="24"/>
        </w:rPr>
        <w:t>* represents the new ST</w:t>
      </w:r>
      <w:r w:rsidR="009A6A88">
        <w:rPr>
          <w:rFonts w:ascii="Times New Roman" w:eastAsia="Arial Unicode MS" w:hAnsi="Times New Roman" w:cs="Times New Roman"/>
          <w:sz w:val="24"/>
          <w:szCs w:val="24"/>
        </w:rPr>
        <w:t>.</w:t>
      </w:r>
    </w:p>
    <w:sectPr w:rsidR="00D51B54" w:rsidRPr="00C80017" w:rsidSect="004672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8AE276" w14:textId="77777777" w:rsidR="001910AB" w:rsidRDefault="001910AB" w:rsidP="00795154">
      <w:r>
        <w:separator/>
      </w:r>
    </w:p>
  </w:endnote>
  <w:endnote w:type="continuationSeparator" w:id="0">
    <w:p w14:paraId="1A898E29" w14:textId="77777777" w:rsidR="001910AB" w:rsidRDefault="001910AB" w:rsidP="00795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0C8E0" w14:textId="77777777" w:rsidR="001910AB" w:rsidRDefault="001910AB" w:rsidP="00795154">
      <w:r>
        <w:separator/>
      </w:r>
    </w:p>
  </w:footnote>
  <w:footnote w:type="continuationSeparator" w:id="0">
    <w:p w14:paraId="0CEE402B" w14:textId="77777777" w:rsidR="001910AB" w:rsidRDefault="001910AB" w:rsidP="00795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29C"/>
    <w:rsid w:val="00126CAD"/>
    <w:rsid w:val="001910AB"/>
    <w:rsid w:val="002146E6"/>
    <w:rsid w:val="00245DDE"/>
    <w:rsid w:val="00322B8A"/>
    <w:rsid w:val="004306E8"/>
    <w:rsid w:val="0046729C"/>
    <w:rsid w:val="0047152C"/>
    <w:rsid w:val="004E46BF"/>
    <w:rsid w:val="006D509A"/>
    <w:rsid w:val="00711AA7"/>
    <w:rsid w:val="00742061"/>
    <w:rsid w:val="00795154"/>
    <w:rsid w:val="007A628E"/>
    <w:rsid w:val="009A6A88"/>
    <w:rsid w:val="00A20E25"/>
    <w:rsid w:val="00B21523"/>
    <w:rsid w:val="00C35D23"/>
    <w:rsid w:val="00C74FDF"/>
    <w:rsid w:val="00C80017"/>
    <w:rsid w:val="00D51B54"/>
    <w:rsid w:val="00F97BAA"/>
    <w:rsid w:val="00FB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4F275"/>
  <w15:chartTrackingRefBased/>
  <w15:docId w15:val="{9CF711CD-A25C-4894-87A6-4630E2724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29C"/>
    <w:rPr>
      <w:sz w:val="18"/>
      <w:szCs w:val="18"/>
    </w:rPr>
  </w:style>
  <w:style w:type="table" w:styleId="a7">
    <w:name w:val="Table Grid"/>
    <w:basedOn w:val="a1"/>
    <w:uiPriority w:val="59"/>
    <w:qFormat/>
    <w:rsid w:val="004672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46729C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46729C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46729C"/>
    <w:rPr>
      <w:color w:val="800080"/>
      <w:u w:val="single"/>
    </w:rPr>
  </w:style>
  <w:style w:type="paragraph" w:customStyle="1" w:styleId="font5">
    <w:name w:val="font5"/>
    <w:basedOn w:val="a"/>
    <w:rsid w:val="004672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6729C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46729C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46729C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6729C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6729C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2146E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14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08C5D-7715-4945-846C-85ABEC14D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50</Words>
  <Characters>6556</Characters>
  <Application>Microsoft Office Word</Application>
  <DocSecurity>0</DocSecurity>
  <Lines>54</Lines>
  <Paragraphs>15</Paragraphs>
  <ScaleCrop>false</ScaleCrop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</dc:creator>
  <cp:keywords/>
  <dc:description/>
  <cp:lastModifiedBy>Y Z</cp:lastModifiedBy>
  <cp:revision>3</cp:revision>
  <dcterms:created xsi:type="dcterms:W3CDTF">2020-05-23T03:26:00Z</dcterms:created>
  <dcterms:modified xsi:type="dcterms:W3CDTF">2020-05-23T03:27:00Z</dcterms:modified>
</cp:coreProperties>
</file>